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2F11" w14:textId="0E20C132" w:rsidR="006F5807" w:rsidRPr="00BC53E1" w:rsidRDefault="006F5807" w:rsidP="006815B4">
      <w:pPr>
        <w:pStyle w:val="Titel"/>
        <w:rPr>
          <w:rFonts w:ascii="Times New Roman" w:hAnsi="Times New Roman" w:cs="Times New Roman"/>
          <w:lang w:val="en-US"/>
        </w:rPr>
      </w:pPr>
      <w:r w:rsidRPr="00BC53E1">
        <w:rPr>
          <w:rFonts w:ascii="Times New Roman" w:hAnsi="Times New Roman" w:cs="Times New Roman"/>
          <w:lang w:val="en-US"/>
        </w:rPr>
        <w:t xml:space="preserve">Supplementary </w:t>
      </w:r>
      <w:r w:rsidR="001902DD" w:rsidRPr="00BC53E1">
        <w:rPr>
          <w:rFonts w:ascii="Times New Roman" w:hAnsi="Times New Roman" w:cs="Times New Roman"/>
          <w:lang w:val="en-US"/>
        </w:rPr>
        <w:t>M</w:t>
      </w:r>
      <w:r w:rsidRPr="00BC53E1">
        <w:rPr>
          <w:rFonts w:ascii="Times New Roman" w:hAnsi="Times New Roman" w:cs="Times New Roman"/>
          <w:lang w:val="en-US"/>
        </w:rPr>
        <w:t xml:space="preserve">aterial </w:t>
      </w:r>
    </w:p>
    <w:p w14:paraId="77FB3B9A" w14:textId="66C0C6FC" w:rsidR="00855217" w:rsidRPr="00BC53E1" w:rsidRDefault="00D70D54" w:rsidP="006815B4">
      <w:pPr>
        <w:pStyle w:val="berschrift1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t>Supplementary Tables</w:t>
      </w:r>
    </w:p>
    <w:p w14:paraId="0C9EA05F" w14:textId="77777777" w:rsidR="006815B4" w:rsidRPr="00BC53E1" w:rsidRDefault="006815B4" w:rsidP="006815B4">
      <w:pPr>
        <w:rPr>
          <w:lang w:val="en-US"/>
        </w:rPr>
      </w:pPr>
    </w:p>
    <w:p w14:paraId="6739EC66" w14:textId="613AA724" w:rsidR="002C1059" w:rsidRPr="00BC53E1" w:rsidRDefault="00D70D54" w:rsidP="006815B4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t xml:space="preserve">Supplementary Table </w:t>
      </w:r>
      <w:r w:rsidRPr="00BC53E1">
        <w:rPr>
          <w:rFonts w:ascii="Times New Roman" w:hAnsi="Times New Roman" w:cs="Times New Roman"/>
          <w:color w:val="auto"/>
          <w:lang w:val="en-US"/>
        </w:rPr>
        <w:fldChar w:fldCharType="begin"/>
      </w:r>
      <w:r w:rsidRPr="00BC53E1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BC53E1">
        <w:rPr>
          <w:rFonts w:ascii="Times New Roman" w:hAnsi="Times New Roman" w:cs="Times New Roman"/>
          <w:color w:val="auto"/>
          <w:lang w:val="en-US"/>
        </w:rPr>
        <w:fldChar w:fldCharType="separate"/>
      </w:r>
      <w:r w:rsidRPr="00BC53E1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BC53E1">
        <w:rPr>
          <w:rFonts w:ascii="Times New Roman" w:hAnsi="Times New Roman" w:cs="Times New Roman"/>
          <w:color w:val="auto"/>
          <w:lang w:val="en-US"/>
        </w:rPr>
        <w:fldChar w:fldCharType="end"/>
      </w:r>
      <w:r w:rsidRPr="00BC53E1">
        <w:rPr>
          <w:rFonts w:ascii="Times New Roman" w:hAnsi="Times New Roman" w:cs="Times New Roman"/>
          <w:color w:val="auto"/>
          <w:lang w:val="en-US"/>
        </w:rPr>
        <w:t>: Repeated measures ANOVA of within- and between-subject effects on Pavlovian performance index (PPI) for all three blocks</w:t>
      </w:r>
    </w:p>
    <w:p w14:paraId="08F3D203" w14:textId="77777777" w:rsidR="00855217" w:rsidRPr="00BC53E1" w:rsidRDefault="00855217" w:rsidP="00855217">
      <w:pPr>
        <w:rPr>
          <w:lang w:val="en-US"/>
        </w:rPr>
      </w:pPr>
    </w:p>
    <w:tbl>
      <w:tblPr>
        <w:tblW w:w="73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26"/>
      </w:tblGrid>
      <w:tr w:rsidR="00855217" w:rsidRPr="00BC53E1" w14:paraId="61CEA27E" w14:textId="77777777" w:rsidTr="00830886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Style w:val="Tabellenraster"/>
              <w:tblW w:w="859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83"/>
              <w:gridCol w:w="1395"/>
              <w:gridCol w:w="1000"/>
              <w:gridCol w:w="1099"/>
              <w:gridCol w:w="907"/>
              <w:gridCol w:w="1212"/>
            </w:tblGrid>
            <w:tr w:rsidR="00BC53E1" w:rsidRPr="00BC53E1" w14:paraId="1963F908" w14:textId="77777777" w:rsidTr="009E2327">
              <w:trPr>
                <w:trHeight w:val="442"/>
              </w:trPr>
              <w:tc>
                <w:tcPr>
                  <w:tcW w:w="298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42EECA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Effects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73AB112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Sum of Squares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1A7BB8E" w14:textId="77777777" w:rsidR="002C1059" w:rsidRPr="00BC53E1" w:rsidRDefault="002C1059" w:rsidP="00830886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proofErr w:type="spellStart"/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09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AD32362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90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101368D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p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69691CB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η</w:t>
                  </w:r>
                  <w:r w:rsidRPr="00BC53E1">
                    <w:rPr>
                      <w:b/>
                      <w:bCs/>
                      <w:sz w:val="18"/>
                      <w:szCs w:val="18"/>
                      <w:vertAlign w:val="subscript"/>
                      <w:lang w:val="en-US"/>
                    </w:rPr>
                    <w:t>p</w:t>
                  </w: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²</w:t>
                  </w:r>
                </w:p>
              </w:tc>
            </w:tr>
            <w:tr w:rsidR="00BC53E1" w:rsidRPr="00BC53E1" w14:paraId="3D8CBEDC" w14:textId="77777777" w:rsidTr="009E2327">
              <w:trPr>
                <w:trHeight w:val="442"/>
              </w:trPr>
              <w:tc>
                <w:tcPr>
                  <w:tcW w:w="2983" w:type="dxa"/>
                  <w:tcBorders>
                    <w:top w:val="single" w:sz="4" w:space="0" w:color="auto"/>
                  </w:tcBorders>
                  <w:vAlign w:val="center"/>
                </w:tcPr>
                <w:p w14:paraId="2B556B0B" w14:textId="605EB1F3" w:rsidR="002C1059" w:rsidRPr="00BC53E1" w:rsidDel="004269CF" w:rsidRDefault="00AD735C" w:rsidP="00830886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Stimulation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</w:tcBorders>
                  <w:vAlign w:val="center"/>
                </w:tcPr>
                <w:p w14:paraId="06F8554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270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</w:tcBorders>
                  <w:vAlign w:val="center"/>
                </w:tcPr>
                <w:p w14:paraId="7FEB19F7" w14:textId="3A80643F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</w:t>
                  </w:r>
                  <w:r w:rsidR="00CE7CE8" w:rsidRPr="00BC53E1">
                    <w:rPr>
                      <w:sz w:val="18"/>
                      <w:szCs w:val="18"/>
                      <w:lang w:val="en-US"/>
                    </w:rPr>
                    <w:t>,55</w:t>
                  </w:r>
                </w:p>
              </w:tc>
              <w:tc>
                <w:tcPr>
                  <w:tcW w:w="1099" w:type="dxa"/>
                  <w:tcBorders>
                    <w:top w:val="single" w:sz="4" w:space="0" w:color="auto"/>
                  </w:tcBorders>
                  <w:vAlign w:val="center"/>
                </w:tcPr>
                <w:p w14:paraId="79500EE4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4.117 </w:t>
                  </w:r>
                </w:p>
              </w:tc>
              <w:tc>
                <w:tcPr>
                  <w:tcW w:w="907" w:type="dxa"/>
                  <w:tcBorders>
                    <w:top w:val="single" w:sz="4" w:space="0" w:color="auto"/>
                  </w:tcBorders>
                  <w:vAlign w:val="center"/>
                </w:tcPr>
                <w:p w14:paraId="0F582BE7" w14:textId="77777777" w:rsidR="002C1059" w:rsidRPr="00BC53E1" w:rsidRDefault="002C1059" w:rsidP="00830886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0.047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</w:tcBorders>
                  <w:vAlign w:val="center"/>
                </w:tcPr>
                <w:p w14:paraId="4499061F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70</w:t>
                  </w:r>
                </w:p>
              </w:tc>
            </w:tr>
            <w:tr w:rsidR="00BC53E1" w:rsidRPr="00BC53E1" w14:paraId="04687D78" w14:textId="77777777" w:rsidTr="009E2327">
              <w:trPr>
                <w:trHeight w:val="442"/>
              </w:trPr>
              <w:tc>
                <w:tcPr>
                  <w:tcW w:w="2983" w:type="dxa"/>
                  <w:vAlign w:val="center"/>
                </w:tcPr>
                <w:p w14:paraId="5B82D177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Block  </w:t>
                  </w:r>
                </w:p>
              </w:tc>
              <w:tc>
                <w:tcPr>
                  <w:tcW w:w="1395" w:type="dxa"/>
                  <w:vAlign w:val="center"/>
                </w:tcPr>
                <w:p w14:paraId="44AAB06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303</w:t>
                  </w:r>
                </w:p>
              </w:tc>
              <w:tc>
                <w:tcPr>
                  <w:tcW w:w="1000" w:type="dxa"/>
                  <w:vAlign w:val="center"/>
                </w:tcPr>
                <w:p w14:paraId="633D2D29" w14:textId="5B0142B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.7</w:t>
                  </w:r>
                  <w:r w:rsidR="00CE7CE8" w:rsidRPr="00BC53E1">
                    <w:rPr>
                      <w:sz w:val="18"/>
                      <w:szCs w:val="18"/>
                      <w:lang w:val="en-US"/>
                    </w:rPr>
                    <w:t>7</w:t>
                  </w:r>
                  <w:r w:rsidR="00B43BA5" w:rsidRPr="00BC53E1">
                    <w:rPr>
                      <w:sz w:val="18"/>
                      <w:szCs w:val="18"/>
                      <w:lang w:val="en-US"/>
                    </w:rPr>
                    <w:t>,97.08</w:t>
                  </w:r>
                </w:p>
              </w:tc>
              <w:tc>
                <w:tcPr>
                  <w:tcW w:w="1099" w:type="dxa"/>
                  <w:vAlign w:val="center"/>
                </w:tcPr>
                <w:p w14:paraId="3CFA796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4.466</w:t>
                  </w:r>
                </w:p>
              </w:tc>
              <w:tc>
                <w:tcPr>
                  <w:tcW w:w="907" w:type="dxa"/>
                  <w:vAlign w:val="center"/>
                </w:tcPr>
                <w:p w14:paraId="700F3EE6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0.017</w:t>
                  </w:r>
                </w:p>
              </w:tc>
              <w:tc>
                <w:tcPr>
                  <w:tcW w:w="1212" w:type="dxa"/>
                  <w:vAlign w:val="center"/>
                </w:tcPr>
                <w:p w14:paraId="13ECF465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75</w:t>
                  </w:r>
                </w:p>
              </w:tc>
            </w:tr>
            <w:tr w:rsidR="00BC53E1" w:rsidRPr="00BC53E1" w14:paraId="5367308D" w14:textId="77777777" w:rsidTr="009E2327">
              <w:trPr>
                <w:trHeight w:val="353"/>
              </w:trPr>
              <w:tc>
                <w:tcPr>
                  <w:tcW w:w="2983" w:type="dxa"/>
                  <w:vAlign w:val="center"/>
                </w:tcPr>
                <w:p w14:paraId="37A20F9A" w14:textId="19BC69ED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b/>
                      <w:bCs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 </w:t>
                  </w:r>
                  <w:r w:rsidR="00AD735C"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Stimulation </w:t>
                  </w: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1395" w:type="dxa"/>
                  <w:vAlign w:val="center"/>
                </w:tcPr>
                <w:p w14:paraId="5F3D6AD3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258</w:t>
                  </w:r>
                </w:p>
              </w:tc>
              <w:tc>
                <w:tcPr>
                  <w:tcW w:w="1000" w:type="dxa"/>
                  <w:vAlign w:val="center"/>
                </w:tcPr>
                <w:p w14:paraId="5237FF5C" w14:textId="2273616A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.7</w:t>
                  </w:r>
                  <w:r w:rsidR="00CE7CE8" w:rsidRPr="00BC53E1">
                    <w:rPr>
                      <w:sz w:val="18"/>
                      <w:szCs w:val="18"/>
                      <w:lang w:val="en-US"/>
                    </w:rPr>
                    <w:t>7,97.08</w:t>
                  </w:r>
                </w:p>
              </w:tc>
              <w:tc>
                <w:tcPr>
                  <w:tcW w:w="1099" w:type="dxa"/>
                  <w:vAlign w:val="center"/>
                </w:tcPr>
                <w:p w14:paraId="494C5D0A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3.802 </w:t>
                  </w:r>
                </w:p>
              </w:tc>
              <w:tc>
                <w:tcPr>
                  <w:tcW w:w="907" w:type="dxa"/>
                  <w:vAlign w:val="center"/>
                </w:tcPr>
                <w:p w14:paraId="119A22B3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0.031</w:t>
                  </w:r>
                </w:p>
              </w:tc>
              <w:tc>
                <w:tcPr>
                  <w:tcW w:w="1212" w:type="dxa"/>
                  <w:vAlign w:val="center"/>
                </w:tcPr>
                <w:p w14:paraId="6131ED3D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65 </w:t>
                  </w:r>
                </w:p>
              </w:tc>
            </w:tr>
            <w:tr w:rsidR="00BC53E1" w:rsidRPr="00BC53E1" w14:paraId="00ABB764" w14:textId="77777777" w:rsidTr="009E2327">
              <w:trPr>
                <w:trHeight w:val="222"/>
              </w:trPr>
              <w:tc>
                <w:tcPr>
                  <w:tcW w:w="2983" w:type="dxa"/>
                  <w:vAlign w:val="center"/>
                </w:tcPr>
                <w:p w14:paraId="38BE6093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95" w:type="dxa"/>
                  <w:vAlign w:val="center"/>
                </w:tcPr>
                <w:p w14:paraId="7A8BA896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vAlign w:val="center"/>
                </w:tcPr>
                <w:p w14:paraId="5ACF83B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99" w:type="dxa"/>
                  <w:vAlign w:val="center"/>
                </w:tcPr>
                <w:p w14:paraId="65FDF699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907" w:type="dxa"/>
                  <w:vAlign w:val="center"/>
                </w:tcPr>
                <w:p w14:paraId="5AEA3EF8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12" w:type="dxa"/>
                  <w:vAlign w:val="center"/>
                </w:tcPr>
                <w:p w14:paraId="677EA5C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C53E1" w:rsidRPr="00BC53E1" w14:paraId="0B36D00F" w14:textId="77777777" w:rsidTr="009E2327">
              <w:trPr>
                <w:trHeight w:val="362"/>
              </w:trPr>
              <w:tc>
                <w:tcPr>
                  <w:tcW w:w="2983" w:type="dxa"/>
                  <w:vAlign w:val="center"/>
                </w:tcPr>
                <w:p w14:paraId="56A72BDA" w14:textId="12EBE85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Index</w:t>
                  </w:r>
                  <w:r w:rsidR="00D70D54" w:rsidRPr="00BC53E1">
                    <w:rPr>
                      <w:sz w:val="18"/>
                      <w:szCs w:val="18"/>
                      <w:vertAlign w:val="superscript"/>
                      <w:lang w:val="en-US"/>
                    </w:rPr>
                    <w:t>1</w:t>
                  </w:r>
                </w:p>
              </w:tc>
              <w:tc>
                <w:tcPr>
                  <w:tcW w:w="1395" w:type="dxa"/>
                  <w:vAlign w:val="center"/>
                </w:tcPr>
                <w:p w14:paraId="664A30B2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20 </w:t>
                  </w:r>
                </w:p>
              </w:tc>
              <w:tc>
                <w:tcPr>
                  <w:tcW w:w="1000" w:type="dxa"/>
                  <w:vAlign w:val="center"/>
                </w:tcPr>
                <w:p w14:paraId="473B148D" w14:textId="3D1B6729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</w:t>
                  </w:r>
                  <w:r w:rsidR="00B43BA5" w:rsidRPr="00BC53E1">
                    <w:rPr>
                      <w:sz w:val="18"/>
                      <w:szCs w:val="18"/>
                      <w:lang w:val="en-US"/>
                    </w:rPr>
                    <w:t>,55</w:t>
                  </w:r>
                </w:p>
              </w:tc>
              <w:tc>
                <w:tcPr>
                  <w:tcW w:w="1099" w:type="dxa"/>
                  <w:vAlign w:val="center"/>
                </w:tcPr>
                <w:p w14:paraId="409030AD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2.571</w:t>
                  </w:r>
                </w:p>
              </w:tc>
              <w:tc>
                <w:tcPr>
                  <w:tcW w:w="907" w:type="dxa"/>
                  <w:vAlign w:val="center"/>
                </w:tcPr>
                <w:p w14:paraId="76A8335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115</w:t>
                  </w:r>
                </w:p>
              </w:tc>
              <w:tc>
                <w:tcPr>
                  <w:tcW w:w="1212" w:type="dxa"/>
                  <w:vAlign w:val="center"/>
                </w:tcPr>
                <w:p w14:paraId="2DC5756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45 </w:t>
                  </w:r>
                </w:p>
              </w:tc>
            </w:tr>
            <w:tr w:rsidR="00BC53E1" w:rsidRPr="00BC53E1" w14:paraId="09B64426" w14:textId="77777777" w:rsidTr="009E2327">
              <w:trPr>
                <w:trHeight w:val="289"/>
              </w:trPr>
              <w:tc>
                <w:tcPr>
                  <w:tcW w:w="2983" w:type="dxa"/>
                  <w:vAlign w:val="center"/>
                </w:tcPr>
                <w:p w14:paraId="50D893C8" w14:textId="6C720758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Index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</w:t>
                  </w:r>
                  <w:r w:rsidR="00AD735C" w:rsidRPr="00BC53E1">
                    <w:rPr>
                      <w:sz w:val="18"/>
                      <w:szCs w:val="18"/>
                      <w:lang w:val="en-US"/>
                    </w:rPr>
                    <w:t>Stimulation</w:t>
                  </w:r>
                </w:p>
              </w:tc>
              <w:tc>
                <w:tcPr>
                  <w:tcW w:w="1395" w:type="dxa"/>
                  <w:vAlign w:val="center"/>
                </w:tcPr>
                <w:p w14:paraId="1FAA52AC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22 </w:t>
                  </w:r>
                </w:p>
              </w:tc>
              <w:tc>
                <w:tcPr>
                  <w:tcW w:w="1000" w:type="dxa"/>
                  <w:vAlign w:val="center"/>
                </w:tcPr>
                <w:p w14:paraId="6432635A" w14:textId="28F4A6E3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</w:t>
                  </w:r>
                  <w:r w:rsidR="00CE7CE8" w:rsidRPr="00BC53E1">
                    <w:rPr>
                      <w:sz w:val="18"/>
                      <w:szCs w:val="18"/>
                      <w:lang w:val="en-US"/>
                    </w:rPr>
                    <w:t>,55</w:t>
                  </w:r>
                </w:p>
              </w:tc>
              <w:tc>
                <w:tcPr>
                  <w:tcW w:w="1099" w:type="dxa"/>
                  <w:vAlign w:val="center"/>
                </w:tcPr>
                <w:p w14:paraId="7C1A6FD9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2.814</w:t>
                  </w:r>
                </w:p>
              </w:tc>
              <w:tc>
                <w:tcPr>
                  <w:tcW w:w="907" w:type="dxa"/>
                  <w:vAlign w:val="center"/>
                </w:tcPr>
                <w:p w14:paraId="1D41D736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99 </w:t>
                  </w:r>
                </w:p>
              </w:tc>
              <w:tc>
                <w:tcPr>
                  <w:tcW w:w="1212" w:type="dxa"/>
                  <w:vAlign w:val="center"/>
                </w:tcPr>
                <w:p w14:paraId="01EA045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49</w:t>
                  </w:r>
                </w:p>
              </w:tc>
            </w:tr>
            <w:tr w:rsidR="00BC53E1" w:rsidRPr="00BC53E1" w14:paraId="2881B9CF" w14:textId="77777777" w:rsidTr="009E2327">
              <w:trPr>
                <w:trHeight w:val="222"/>
              </w:trPr>
              <w:tc>
                <w:tcPr>
                  <w:tcW w:w="2983" w:type="dxa"/>
                  <w:vAlign w:val="center"/>
                </w:tcPr>
                <w:p w14:paraId="3061098D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95" w:type="dxa"/>
                  <w:vAlign w:val="center"/>
                </w:tcPr>
                <w:p w14:paraId="15B822FC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1000" w:type="dxa"/>
                  <w:vAlign w:val="center"/>
                </w:tcPr>
                <w:p w14:paraId="5422CDB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99" w:type="dxa"/>
                  <w:vAlign w:val="center"/>
                </w:tcPr>
                <w:p w14:paraId="5639BA9B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07" w:type="dxa"/>
                  <w:vAlign w:val="center"/>
                </w:tcPr>
                <w:p w14:paraId="7FB8B069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12" w:type="dxa"/>
                  <w:vAlign w:val="center"/>
                </w:tcPr>
                <w:p w14:paraId="6B549FC2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C53E1" w:rsidRPr="00BC53E1" w14:paraId="5AD4DF96" w14:textId="77777777" w:rsidTr="009E2327">
              <w:trPr>
                <w:trHeight w:val="373"/>
              </w:trPr>
              <w:tc>
                <w:tcPr>
                  <w:tcW w:w="2983" w:type="dxa"/>
                  <w:vAlign w:val="center"/>
                </w:tcPr>
                <w:p w14:paraId="13C1F612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b/>
                      <w:bCs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 Index  </w:t>
                  </w:r>
                </w:p>
              </w:tc>
              <w:tc>
                <w:tcPr>
                  <w:tcW w:w="1395" w:type="dxa"/>
                  <w:vAlign w:val="center"/>
                </w:tcPr>
                <w:p w14:paraId="1309C90A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19 </w:t>
                  </w:r>
                </w:p>
              </w:tc>
              <w:tc>
                <w:tcPr>
                  <w:tcW w:w="1000" w:type="dxa"/>
                  <w:vAlign w:val="center"/>
                </w:tcPr>
                <w:p w14:paraId="79723675" w14:textId="25C469F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.73</w:t>
                  </w:r>
                  <w:r w:rsidR="00B43BA5" w:rsidRPr="00BC53E1">
                    <w:rPr>
                      <w:sz w:val="18"/>
                      <w:szCs w:val="18"/>
                      <w:lang w:val="en-US"/>
                    </w:rPr>
                    <w:t>,95.16</w:t>
                  </w:r>
                </w:p>
              </w:tc>
              <w:tc>
                <w:tcPr>
                  <w:tcW w:w="1099" w:type="dxa"/>
                  <w:vAlign w:val="center"/>
                </w:tcPr>
                <w:p w14:paraId="2DA01EB1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4.145</w:t>
                  </w:r>
                </w:p>
              </w:tc>
              <w:tc>
                <w:tcPr>
                  <w:tcW w:w="907" w:type="dxa"/>
                  <w:vAlign w:val="center"/>
                </w:tcPr>
                <w:p w14:paraId="72C62D43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0.024</w:t>
                  </w:r>
                </w:p>
              </w:tc>
              <w:tc>
                <w:tcPr>
                  <w:tcW w:w="1212" w:type="dxa"/>
                  <w:vAlign w:val="center"/>
                </w:tcPr>
                <w:p w14:paraId="37C34FB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70</w:t>
                  </w:r>
                </w:p>
              </w:tc>
            </w:tr>
            <w:tr w:rsidR="00BC53E1" w:rsidRPr="00BC53E1" w14:paraId="2A322045" w14:textId="77777777" w:rsidTr="009E2327">
              <w:trPr>
                <w:trHeight w:val="303"/>
              </w:trPr>
              <w:tc>
                <w:tcPr>
                  <w:tcW w:w="2983" w:type="dxa"/>
                  <w:tcBorders>
                    <w:bottom w:val="single" w:sz="4" w:space="0" w:color="auto"/>
                  </w:tcBorders>
                  <w:vAlign w:val="center"/>
                </w:tcPr>
                <w:p w14:paraId="339276BA" w14:textId="03091B19" w:rsidR="002C1059" w:rsidRPr="00BC53E1" w:rsidRDefault="002C1059" w:rsidP="00830886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Index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</w:t>
                  </w:r>
                  <w:r w:rsidR="00AD735C" w:rsidRPr="00BC53E1">
                    <w:rPr>
                      <w:sz w:val="18"/>
                      <w:szCs w:val="18"/>
                      <w:lang w:val="en-US"/>
                    </w:rPr>
                    <w:t>Stimulation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1395" w:type="dxa"/>
                  <w:tcBorders>
                    <w:bottom w:val="single" w:sz="4" w:space="0" w:color="auto"/>
                  </w:tcBorders>
                  <w:vAlign w:val="center"/>
                </w:tcPr>
                <w:p w14:paraId="14E1935E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5</w:t>
                  </w:r>
                </w:p>
              </w:tc>
              <w:tc>
                <w:tcPr>
                  <w:tcW w:w="1000" w:type="dxa"/>
                  <w:tcBorders>
                    <w:bottom w:val="single" w:sz="4" w:space="0" w:color="auto"/>
                  </w:tcBorders>
                  <w:vAlign w:val="center"/>
                </w:tcPr>
                <w:p w14:paraId="2CDF2FCD" w14:textId="364EC893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.73</w:t>
                  </w:r>
                  <w:r w:rsidR="00CE7CE8" w:rsidRPr="00BC53E1">
                    <w:rPr>
                      <w:sz w:val="18"/>
                      <w:szCs w:val="18"/>
                      <w:lang w:val="en-US"/>
                    </w:rPr>
                    <w:t>,95.16</w:t>
                  </w:r>
                </w:p>
              </w:tc>
              <w:tc>
                <w:tcPr>
                  <w:tcW w:w="1099" w:type="dxa"/>
                  <w:tcBorders>
                    <w:bottom w:val="single" w:sz="4" w:space="0" w:color="auto"/>
                  </w:tcBorders>
                  <w:vAlign w:val="center"/>
                </w:tcPr>
                <w:p w14:paraId="09399D39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997</w:t>
                  </w:r>
                </w:p>
              </w:tc>
              <w:tc>
                <w:tcPr>
                  <w:tcW w:w="907" w:type="dxa"/>
                  <w:tcBorders>
                    <w:bottom w:val="single" w:sz="4" w:space="0" w:color="auto"/>
                  </w:tcBorders>
                  <w:vAlign w:val="center"/>
                </w:tcPr>
                <w:p w14:paraId="02514DB5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363 </w:t>
                  </w:r>
                </w:p>
              </w:tc>
              <w:tc>
                <w:tcPr>
                  <w:tcW w:w="1212" w:type="dxa"/>
                  <w:tcBorders>
                    <w:bottom w:val="single" w:sz="4" w:space="0" w:color="auto"/>
                  </w:tcBorders>
                  <w:vAlign w:val="center"/>
                </w:tcPr>
                <w:p w14:paraId="041EBC80" w14:textId="77777777" w:rsidR="002C1059" w:rsidRPr="00BC53E1" w:rsidRDefault="002C1059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18</w:t>
                  </w:r>
                </w:p>
              </w:tc>
            </w:tr>
          </w:tbl>
          <w:p w14:paraId="600CB027" w14:textId="77777777" w:rsidR="002C1059" w:rsidRPr="00BC53E1" w:rsidRDefault="002C1059" w:rsidP="00830886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0321BB25" w14:textId="77777777" w:rsidR="00855217" w:rsidRPr="00BC53E1" w:rsidRDefault="00855217" w:rsidP="002C1059">
      <w:pPr>
        <w:pStyle w:val="Beschriftung"/>
        <w:rPr>
          <w:color w:val="auto"/>
          <w:vertAlign w:val="superscript"/>
          <w:lang w:val="en-US"/>
        </w:rPr>
      </w:pPr>
    </w:p>
    <w:p w14:paraId="4F3CA785" w14:textId="2266C638" w:rsidR="002C1059" w:rsidRPr="00BC53E1" w:rsidRDefault="00D70D54" w:rsidP="002C1059">
      <w:pPr>
        <w:pStyle w:val="Beschriftung"/>
        <w:rPr>
          <w:color w:val="auto"/>
          <w:lang w:val="en-US"/>
        </w:rPr>
      </w:pPr>
      <w:r w:rsidRPr="00BC53E1">
        <w:rPr>
          <w:color w:val="auto"/>
          <w:vertAlign w:val="superscript"/>
          <w:lang w:val="en-US"/>
        </w:rPr>
        <w:t>1</w:t>
      </w:r>
      <w:r w:rsidRPr="00BC53E1">
        <w:rPr>
          <w:color w:val="auto"/>
          <w:lang w:val="en-US"/>
        </w:rPr>
        <w:t>‘</w:t>
      </w:r>
      <w:r w:rsidRPr="00BC53E1">
        <w:rPr>
          <w:i w:val="0"/>
          <w:iCs w:val="0"/>
          <w:color w:val="auto"/>
          <w:lang w:val="en-US"/>
        </w:rPr>
        <w:t xml:space="preserve">Index’ </w:t>
      </w:r>
      <w:r w:rsidRPr="00BC53E1">
        <w:rPr>
          <w:color w:val="auto"/>
          <w:lang w:val="en-US"/>
        </w:rPr>
        <w:t>refers to the separate effect of reward-based invigoration and punishment-based suppression.</w:t>
      </w:r>
    </w:p>
    <w:p w14:paraId="5BDACAD0" w14:textId="77777777" w:rsidR="00D70D54" w:rsidRPr="00BC53E1" w:rsidRDefault="00D70D54">
      <w:pPr>
        <w:rPr>
          <w:lang w:val="en-US"/>
        </w:rPr>
      </w:pPr>
      <w:r w:rsidRPr="00BC53E1">
        <w:rPr>
          <w:lang w:val="en-US"/>
        </w:rPr>
        <w:br w:type="page"/>
      </w:r>
    </w:p>
    <w:p w14:paraId="4910A988" w14:textId="0FE9B6DB" w:rsidR="00297CA7" w:rsidRPr="00BC53E1" w:rsidRDefault="00736417" w:rsidP="006815B4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lastRenderedPageBreak/>
        <w:t>Supplementary Table 2: Repeated measures ANOVA of within- and between-subject effects on Pavlovian performance index (PPI) before and after stimulation</w:t>
      </w:r>
    </w:p>
    <w:p w14:paraId="1418A237" w14:textId="77777777" w:rsidR="006815B4" w:rsidRPr="00BC53E1" w:rsidRDefault="006815B4" w:rsidP="006815B4">
      <w:pPr>
        <w:rPr>
          <w:lang w:val="en-US"/>
        </w:rPr>
      </w:pPr>
    </w:p>
    <w:tbl>
      <w:tblPr>
        <w:tblW w:w="73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0"/>
      </w:tblGrid>
      <w:tr w:rsidR="00297CA7" w:rsidRPr="00BC53E1" w14:paraId="514B771F" w14:textId="77777777" w:rsidTr="0074070B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Style w:val="Tabellenraster"/>
              <w:tblW w:w="80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98"/>
              <w:gridCol w:w="1747"/>
              <w:gridCol w:w="963"/>
              <w:gridCol w:w="1052"/>
              <w:gridCol w:w="860"/>
              <w:gridCol w:w="860"/>
            </w:tblGrid>
            <w:tr w:rsidR="00BC53E1" w:rsidRPr="00BC53E1" w14:paraId="6EC6718C" w14:textId="77777777" w:rsidTr="00621999">
              <w:trPr>
                <w:trHeight w:val="430"/>
              </w:trPr>
              <w:tc>
                <w:tcPr>
                  <w:tcW w:w="259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A110F55" w14:textId="29BBF157" w:rsidR="00621999" w:rsidRPr="00BC53E1" w:rsidRDefault="00621999" w:rsidP="0074070B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Effects </w:t>
                  </w:r>
                </w:p>
              </w:tc>
              <w:tc>
                <w:tcPr>
                  <w:tcW w:w="174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B85F557" w14:textId="77777777" w:rsidR="00621999" w:rsidRPr="00BC53E1" w:rsidRDefault="00621999" w:rsidP="00621999">
                  <w:pPr>
                    <w:jc w:val="both"/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Sum of Squares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E1EF9BE" w14:textId="0D712B1C" w:rsidR="00621999" w:rsidRPr="00BC53E1" w:rsidRDefault="00621999" w:rsidP="00621999">
                  <w:pPr>
                    <w:jc w:val="center"/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proofErr w:type="spellStart"/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0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D21CCB2" w14:textId="4F384E41" w:rsidR="00621999" w:rsidRPr="00BC53E1" w:rsidRDefault="00621999" w:rsidP="0074070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4B68415" w14:textId="77777777" w:rsidR="00621999" w:rsidRPr="00BC53E1" w:rsidRDefault="00621999" w:rsidP="0074070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p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8F5F50A" w14:textId="77777777" w:rsidR="00621999" w:rsidRPr="00BC53E1" w:rsidRDefault="00621999" w:rsidP="0074070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η</w:t>
                  </w:r>
                  <w:r w:rsidRPr="00BC53E1">
                    <w:rPr>
                      <w:b/>
                      <w:bCs/>
                      <w:sz w:val="18"/>
                      <w:szCs w:val="18"/>
                      <w:vertAlign w:val="subscript"/>
                      <w:lang w:val="en-US"/>
                    </w:rPr>
                    <w:t>p</w:t>
                  </w: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²</w:t>
                  </w:r>
                </w:p>
              </w:tc>
            </w:tr>
            <w:tr w:rsidR="00BC53E1" w:rsidRPr="00BC53E1" w14:paraId="3A1BB951" w14:textId="77777777" w:rsidTr="00621999">
              <w:trPr>
                <w:trHeight w:val="430"/>
              </w:trPr>
              <w:tc>
                <w:tcPr>
                  <w:tcW w:w="2598" w:type="dxa"/>
                  <w:tcBorders>
                    <w:top w:val="single" w:sz="4" w:space="0" w:color="auto"/>
                  </w:tcBorders>
                  <w:vAlign w:val="center"/>
                </w:tcPr>
                <w:p w14:paraId="770BD5F1" w14:textId="00524FBD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Stimulation</w:t>
                  </w:r>
                </w:p>
              </w:tc>
              <w:tc>
                <w:tcPr>
                  <w:tcW w:w="1747" w:type="dxa"/>
                  <w:tcBorders>
                    <w:top w:val="single" w:sz="4" w:space="0" w:color="auto"/>
                  </w:tcBorders>
                  <w:vAlign w:val="center"/>
                </w:tcPr>
                <w:p w14:paraId="1C1B69DA" w14:textId="7036744F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17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</w:tcBorders>
                </w:tcPr>
                <w:p w14:paraId="04137706" w14:textId="076BBC7E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tcBorders>
                    <w:top w:val="single" w:sz="4" w:space="0" w:color="auto"/>
                  </w:tcBorders>
                  <w:vAlign w:val="center"/>
                </w:tcPr>
                <w:p w14:paraId="62B887DE" w14:textId="455FB79A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534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</w:tcBorders>
                  <w:vAlign w:val="center"/>
                </w:tcPr>
                <w:p w14:paraId="5C4127EA" w14:textId="7ABABFFA" w:rsidR="00621999" w:rsidRPr="00BC53E1" w:rsidRDefault="00621999" w:rsidP="00862DCF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468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</w:tcBorders>
                  <w:vAlign w:val="center"/>
                </w:tcPr>
                <w:p w14:paraId="4AA514CC" w14:textId="6963E303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10</w:t>
                  </w:r>
                </w:p>
              </w:tc>
            </w:tr>
            <w:tr w:rsidR="00BC53E1" w:rsidRPr="00BC53E1" w14:paraId="2349828A" w14:textId="77777777" w:rsidTr="00621999">
              <w:trPr>
                <w:trHeight w:val="430"/>
              </w:trPr>
              <w:tc>
                <w:tcPr>
                  <w:tcW w:w="2598" w:type="dxa"/>
                  <w:vAlign w:val="center"/>
                </w:tcPr>
                <w:p w14:paraId="4DFEFDCC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  <w:p w14:paraId="4A5B515A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Block  </w:t>
                  </w:r>
                </w:p>
              </w:tc>
              <w:tc>
                <w:tcPr>
                  <w:tcW w:w="1747" w:type="dxa"/>
                  <w:vAlign w:val="center"/>
                </w:tcPr>
                <w:p w14:paraId="2C4CC629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155</w:t>
                  </w:r>
                </w:p>
              </w:tc>
              <w:tc>
                <w:tcPr>
                  <w:tcW w:w="963" w:type="dxa"/>
                </w:tcPr>
                <w:p w14:paraId="50A7CEEA" w14:textId="38EF7CD4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vAlign w:val="center"/>
                </w:tcPr>
                <w:p w14:paraId="185ACBEB" w14:textId="79C9E01E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7.224</w:t>
                  </w:r>
                </w:p>
              </w:tc>
              <w:tc>
                <w:tcPr>
                  <w:tcW w:w="860" w:type="dxa"/>
                  <w:vAlign w:val="center"/>
                </w:tcPr>
                <w:p w14:paraId="6E4DB29C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>0.010</w:t>
                  </w:r>
                </w:p>
              </w:tc>
              <w:tc>
                <w:tcPr>
                  <w:tcW w:w="860" w:type="dxa"/>
                  <w:vAlign w:val="center"/>
                </w:tcPr>
                <w:p w14:paraId="35CA0C60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116</w:t>
                  </w:r>
                </w:p>
              </w:tc>
            </w:tr>
            <w:tr w:rsidR="00BC53E1" w:rsidRPr="00BC53E1" w14:paraId="452C748C" w14:textId="77777777" w:rsidTr="00621999">
              <w:trPr>
                <w:trHeight w:val="343"/>
              </w:trPr>
              <w:tc>
                <w:tcPr>
                  <w:tcW w:w="2598" w:type="dxa"/>
                  <w:vAlign w:val="center"/>
                </w:tcPr>
                <w:p w14:paraId="56219C6F" w14:textId="5FFE8C93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Stimulation</w:t>
                  </w:r>
                </w:p>
              </w:tc>
              <w:tc>
                <w:tcPr>
                  <w:tcW w:w="1747" w:type="dxa"/>
                  <w:vAlign w:val="center"/>
                </w:tcPr>
                <w:p w14:paraId="627B1FEB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2</w:t>
                  </w:r>
                </w:p>
              </w:tc>
              <w:tc>
                <w:tcPr>
                  <w:tcW w:w="963" w:type="dxa"/>
                </w:tcPr>
                <w:p w14:paraId="045871C7" w14:textId="0AB86605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vAlign w:val="center"/>
                </w:tcPr>
                <w:p w14:paraId="28847328" w14:textId="50B9D620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72 </w:t>
                  </w:r>
                </w:p>
              </w:tc>
              <w:tc>
                <w:tcPr>
                  <w:tcW w:w="860" w:type="dxa"/>
                  <w:vAlign w:val="center"/>
                </w:tcPr>
                <w:p w14:paraId="7C4297E0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789</w:t>
                  </w:r>
                </w:p>
              </w:tc>
              <w:tc>
                <w:tcPr>
                  <w:tcW w:w="860" w:type="dxa"/>
                  <w:vAlign w:val="center"/>
                </w:tcPr>
                <w:p w14:paraId="21C95E1E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1</w:t>
                  </w:r>
                </w:p>
              </w:tc>
            </w:tr>
            <w:tr w:rsidR="00BC53E1" w:rsidRPr="00BC53E1" w14:paraId="254FE3B3" w14:textId="77777777" w:rsidTr="00621999">
              <w:trPr>
                <w:trHeight w:val="215"/>
              </w:trPr>
              <w:tc>
                <w:tcPr>
                  <w:tcW w:w="2598" w:type="dxa"/>
                  <w:vAlign w:val="center"/>
                </w:tcPr>
                <w:p w14:paraId="557FFBEB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747" w:type="dxa"/>
                  <w:vAlign w:val="center"/>
                </w:tcPr>
                <w:p w14:paraId="29F05724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4FFB816C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52" w:type="dxa"/>
                  <w:vAlign w:val="center"/>
                </w:tcPr>
                <w:p w14:paraId="044BC1B8" w14:textId="5011A533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860" w:type="dxa"/>
                  <w:vAlign w:val="center"/>
                </w:tcPr>
                <w:p w14:paraId="695367D0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60" w:type="dxa"/>
                  <w:vAlign w:val="center"/>
                </w:tcPr>
                <w:p w14:paraId="3FC28AB4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C53E1" w:rsidRPr="00BC53E1" w14:paraId="0F1E1AA7" w14:textId="77777777" w:rsidTr="00621999">
              <w:trPr>
                <w:trHeight w:val="351"/>
              </w:trPr>
              <w:tc>
                <w:tcPr>
                  <w:tcW w:w="2598" w:type="dxa"/>
                  <w:vAlign w:val="center"/>
                </w:tcPr>
                <w:p w14:paraId="04DF085F" w14:textId="447FB49C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Index</w:t>
                  </w:r>
                  <w:r w:rsidRPr="00BC53E1">
                    <w:rPr>
                      <w:vertAlign w:val="superscript"/>
                      <w:lang w:val="en-US"/>
                    </w:rPr>
                    <w:t>1</w:t>
                  </w:r>
                </w:p>
              </w:tc>
              <w:tc>
                <w:tcPr>
                  <w:tcW w:w="1747" w:type="dxa"/>
                  <w:vAlign w:val="center"/>
                </w:tcPr>
                <w:p w14:paraId="7B50DCC8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1</w:t>
                  </w:r>
                </w:p>
              </w:tc>
              <w:tc>
                <w:tcPr>
                  <w:tcW w:w="963" w:type="dxa"/>
                </w:tcPr>
                <w:p w14:paraId="00E31355" w14:textId="0EE8F8BF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vAlign w:val="center"/>
                </w:tcPr>
                <w:p w14:paraId="6832CE4E" w14:textId="7EA0FBA6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237</w:t>
                  </w:r>
                </w:p>
              </w:tc>
              <w:tc>
                <w:tcPr>
                  <w:tcW w:w="860" w:type="dxa"/>
                  <w:vAlign w:val="center"/>
                </w:tcPr>
                <w:p w14:paraId="002164AD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628 </w:t>
                  </w:r>
                </w:p>
              </w:tc>
              <w:tc>
                <w:tcPr>
                  <w:tcW w:w="860" w:type="dxa"/>
                  <w:vAlign w:val="center"/>
                </w:tcPr>
                <w:p w14:paraId="1C1FE843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4</w:t>
                  </w:r>
                </w:p>
              </w:tc>
            </w:tr>
            <w:tr w:rsidR="00BC53E1" w:rsidRPr="00BC53E1" w14:paraId="114E2295" w14:textId="77777777" w:rsidTr="00621999">
              <w:trPr>
                <w:trHeight w:val="281"/>
              </w:trPr>
              <w:tc>
                <w:tcPr>
                  <w:tcW w:w="2598" w:type="dxa"/>
                  <w:vAlign w:val="center"/>
                </w:tcPr>
                <w:p w14:paraId="10F11F09" w14:textId="2B70656C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Index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Stimulation </w:t>
                  </w:r>
                </w:p>
              </w:tc>
              <w:tc>
                <w:tcPr>
                  <w:tcW w:w="1747" w:type="dxa"/>
                  <w:vAlign w:val="center"/>
                </w:tcPr>
                <w:p w14:paraId="0D404FC0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11 </w:t>
                  </w:r>
                </w:p>
              </w:tc>
              <w:tc>
                <w:tcPr>
                  <w:tcW w:w="963" w:type="dxa"/>
                </w:tcPr>
                <w:p w14:paraId="3E998C1C" w14:textId="06AA1DA5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vAlign w:val="center"/>
                </w:tcPr>
                <w:p w14:paraId="7740240E" w14:textId="22695974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11 </w:t>
                  </w:r>
                </w:p>
              </w:tc>
              <w:tc>
                <w:tcPr>
                  <w:tcW w:w="860" w:type="dxa"/>
                  <w:vAlign w:val="center"/>
                </w:tcPr>
                <w:p w14:paraId="72B42CD6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170 </w:t>
                  </w:r>
                </w:p>
              </w:tc>
              <w:tc>
                <w:tcPr>
                  <w:tcW w:w="860" w:type="dxa"/>
                  <w:vAlign w:val="center"/>
                </w:tcPr>
                <w:p w14:paraId="05290269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34</w:t>
                  </w:r>
                </w:p>
              </w:tc>
            </w:tr>
            <w:tr w:rsidR="00BC53E1" w:rsidRPr="00BC53E1" w14:paraId="038F0A76" w14:textId="77777777" w:rsidTr="00621999">
              <w:trPr>
                <w:trHeight w:val="215"/>
              </w:trPr>
              <w:tc>
                <w:tcPr>
                  <w:tcW w:w="2598" w:type="dxa"/>
                  <w:vAlign w:val="center"/>
                </w:tcPr>
                <w:p w14:paraId="7D915696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747" w:type="dxa"/>
                  <w:vAlign w:val="center"/>
                </w:tcPr>
                <w:p w14:paraId="4BB3BBFE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963" w:type="dxa"/>
                </w:tcPr>
                <w:p w14:paraId="708E0A3D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52" w:type="dxa"/>
                  <w:vAlign w:val="center"/>
                </w:tcPr>
                <w:p w14:paraId="493FD0B8" w14:textId="23A0F2C4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60" w:type="dxa"/>
                  <w:vAlign w:val="center"/>
                </w:tcPr>
                <w:p w14:paraId="30370DB1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60" w:type="dxa"/>
                  <w:vAlign w:val="center"/>
                </w:tcPr>
                <w:p w14:paraId="4B1519E4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C53E1" w:rsidRPr="00BC53E1" w14:paraId="4A0A1AAA" w14:textId="77777777" w:rsidTr="00621999">
              <w:trPr>
                <w:trHeight w:val="363"/>
              </w:trPr>
              <w:tc>
                <w:tcPr>
                  <w:tcW w:w="2598" w:type="dxa"/>
                  <w:vAlign w:val="center"/>
                </w:tcPr>
                <w:p w14:paraId="2191010C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Index  </w:t>
                  </w:r>
                </w:p>
              </w:tc>
              <w:tc>
                <w:tcPr>
                  <w:tcW w:w="1747" w:type="dxa"/>
                  <w:vAlign w:val="center"/>
                </w:tcPr>
                <w:p w14:paraId="52E1FB55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5.200e </w:t>
                  </w:r>
                  <w:r w:rsidRPr="00BC53E1">
                    <w:rPr>
                      <w:sz w:val="18"/>
                      <w:szCs w:val="18"/>
                      <w:vertAlign w:val="superscript"/>
                      <w:lang w:val="en-US"/>
                    </w:rPr>
                    <w:t>-4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963" w:type="dxa"/>
                </w:tcPr>
                <w:p w14:paraId="6C7745C6" w14:textId="28E96FF4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vAlign w:val="center"/>
                </w:tcPr>
                <w:p w14:paraId="4273BAC7" w14:textId="142BB97A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321</w:t>
                  </w:r>
                </w:p>
              </w:tc>
              <w:tc>
                <w:tcPr>
                  <w:tcW w:w="860" w:type="dxa"/>
                  <w:vAlign w:val="center"/>
                </w:tcPr>
                <w:p w14:paraId="6CD14865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573 </w:t>
                  </w:r>
                </w:p>
              </w:tc>
              <w:tc>
                <w:tcPr>
                  <w:tcW w:w="860" w:type="dxa"/>
                  <w:vAlign w:val="center"/>
                </w:tcPr>
                <w:p w14:paraId="33D33E4F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6</w:t>
                  </w:r>
                </w:p>
              </w:tc>
            </w:tr>
            <w:tr w:rsidR="00BC53E1" w:rsidRPr="00BC53E1" w14:paraId="45E7306B" w14:textId="77777777" w:rsidTr="00621999">
              <w:trPr>
                <w:trHeight w:val="295"/>
              </w:trPr>
              <w:tc>
                <w:tcPr>
                  <w:tcW w:w="2598" w:type="dxa"/>
                  <w:tcBorders>
                    <w:bottom w:val="single" w:sz="4" w:space="0" w:color="auto"/>
                  </w:tcBorders>
                  <w:vAlign w:val="center"/>
                </w:tcPr>
                <w:p w14:paraId="00ADCDEB" w14:textId="7F80F0EE" w:rsidR="00621999" w:rsidRPr="00BC53E1" w:rsidRDefault="00621999" w:rsidP="00621999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Block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Index </w:t>
                  </w:r>
                  <w:r w:rsidRPr="00BC53E1">
                    <w:rPr>
                      <w:rFonts w:ascii="Segoe UI Symbol" w:hAnsi="Segoe UI Symbol" w:cs="Segoe UI Symbol"/>
                      <w:sz w:val="18"/>
                      <w:szCs w:val="18"/>
                      <w:lang w:val="en-US"/>
                    </w:rPr>
                    <w:t>✻</w:t>
                  </w: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 Stimulation </w:t>
                  </w:r>
                </w:p>
              </w:tc>
              <w:tc>
                <w:tcPr>
                  <w:tcW w:w="1747" w:type="dxa"/>
                  <w:tcBorders>
                    <w:bottom w:val="single" w:sz="4" w:space="0" w:color="auto"/>
                  </w:tcBorders>
                  <w:vAlign w:val="center"/>
                </w:tcPr>
                <w:p w14:paraId="26C161E7" w14:textId="77777777" w:rsidR="00621999" w:rsidRPr="00BC53E1" w:rsidRDefault="00621999" w:rsidP="00621999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bottom w:val="single" w:sz="4" w:space="0" w:color="auto"/>
                  </w:tcBorders>
                </w:tcPr>
                <w:p w14:paraId="7FA84A94" w14:textId="26740F2A" w:rsidR="00621999" w:rsidRPr="00BC53E1" w:rsidRDefault="00B43BA5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1,55</w:t>
                  </w:r>
                </w:p>
              </w:tc>
              <w:tc>
                <w:tcPr>
                  <w:tcW w:w="1052" w:type="dxa"/>
                  <w:tcBorders>
                    <w:bottom w:val="single" w:sz="4" w:space="0" w:color="auto"/>
                  </w:tcBorders>
                  <w:vAlign w:val="center"/>
                </w:tcPr>
                <w:p w14:paraId="63D590DE" w14:textId="36BCAF92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>2.334</w:t>
                  </w:r>
                </w:p>
              </w:tc>
              <w:tc>
                <w:tcPr>
                  <w:tcW w:w="860" w:type="dxa"/>
                  <w:tcBorders>
                    <w:bottom w:val="single" w:sz="4" w:space="0" w:color="auto"/>
                  </w:tcBorders>
                  <w:vAlign w:val="center"/>
                </w:tcPr>
                <w:p w14:paraId="1323719A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132 </w:t>
                  </w:r>
                </w:p>
              </w:tc>
              <w:tc>
                <w:tcPr>
                  <w:tcW w:w="860" w:type="dxa"/>
                  <w:tcBorders>
                    <w:bottom w:val="single" w:sz="4" w:space="0" w:color="auto"/>
                  </w:tcBorders>
                  <w:vAlign w:val="center"/>
                </w:tcPr>
                <w:p w14:paraId="51C9CDC0" w14:textId="77777777" w:rsidR="00621999" w:rsidRPr="00BC53E1" w:rsidRDefault="00621999" w:rsidP="00862DCF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041 </w:t>
                  </w:r>
                </w:p>
              </w:tc>
            </w:tr>
          </w:tbl>
          <w:p w14:paraId="578CD81B" w14:textId="77777777" w:rsidR="00297CA7" w:rsidRPr="00BC53E1" w:rsidRDefault="00297CA7" w:rsidP="0074070B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5CF8291" w14:textId="77777777" w:rsidR="00862DCF" w:rsidRPr="00BC53E1" w:rsidRDefault="00862DCF" w:rsidP="00862DCF">
      <w:pPr>
        <w:rPr>
          <w:lang w:val="en-US"/>
        </w:rPr>
      </w:pPr>
    </w:p>
    <w:p w14:paraId="2DE59564" w14:textId="5BCF0B70" w:rsidR="00DA0E41" w:rsidRPr="00BC53E1" w:rsidRDefault="00DA0E41" w:rsidP="00DA0E41">
      <w:pPr>
        <w:pStyle w:val="Beschriftung"/>
        <w:rPr>
          <w:color w:val="auto"/>
          <w:lang w:val="en-US"/>
        </w:rPr>
      </w:pPr>
      <w:r w:rsidRPr="00BC53E1">
        <w:rPr>
          <w:color w:val="auto"/>
          <w:vertAlign w:val="superscript"/>
          <w:lang w:val="en-US"/>
        </w:rPr>
        <w:t>1</w:t>
      </w:r>
      <w:r w:rsidRPr="00BC53E1">
        <w:rPr>
          <w:color w:val="auto"/>
          <w:lang w:val="en-US"/>
        </w:rPr>
        <w:t>‘</w:t>
      </w:r>
      <w:r w:rsidRPr="00BC53E1">
        <w:rPr>
          <w:i w:val="0"/>
          <w:iCs w:val="0"/>
          <w:color w:val="auto"/>
          <w:lang w:val="en-US"/>
        </w:rPr>
        <w:t xml:space="preserve">Index’ </w:t>
      </w:r>
      <w:r w:rsidRPr="00BC53E1">
        <w:rPr>
          <w:color w:val="auto"/>
          <w:lang w:val="en-US"/>
        </w:rPr>
        <w:t>refers to the separate effect of reward-based invigoration and punishment-based suppression.</w:t>
      </w:r>
    </w:p>
    <w:p w14:paraId="44470BB2" w14:textId="74988892" w:rsidR="000A3678" w:rsidRPr="00BC53E1" w:rsidRDefault="000A3678" w:rsidP="000A3678">
      <w:pPr>
        <w:rPr>
          <w:lang w:val="en-US"/>
        </w:rPr>
      </w:pPr>
    </w:p>
    <w:p w14:paraId="1B910AA2" w14:textId="77777777" w:rsidR="00855217" w:rsidRPr="00BC53E1" w:rsidRDefault="00855217">
      <w:pPr>
        <w:rPr>
          <w:lang w:val="en-US"/>
        </w:rPr>
      </w:pPr>
      <w:r w:rsidRPr="00BC53E1">
        <w:rPr>
          <w:lang w:val="en-US"/>
        </w:rPr>
        <w:br w:type="page"/>
      </w:r>
    </w:p>
    <w:p w14:paraId="3142386C" w14:textId="0AA2E177" w:rsidR="000A3678" w:rsidRPr="00BC53E1" w:rsidRDefault="00736417" w:rsidP="00736417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lastRenderedPageBreak/>
        <w:t>Supplementary Table 3: Repeated</w:t>
      </w:r>
      <w:r w:rsidR="006815B4" w:rsidRPr="00BC53E1">
        <w:rPr>
          <w:rFonts w:ascii="Times New Roman" w:hAnsi="Times New Roman" w:cs="Times New Roman"/>
          <w:color w:val="auto"/>
          <w:lang w:val="en-US"/>
        </w:rPr>
        <w:t>-</w:t>
      </w:r>
      <w:r w:rsidRPr="00BC53E1">
        <w:rPr>
          <w:rFonts w:ascii="Times New Roman" w:hAnsi="Times New Roman" w:cs="Times New Roman"/>
          <w:color w:val="auto"/>
          <w:lang w:val="en-US"/>
        </w:rPr>
        <w:t xml:space="preserve">measures ANOVA </w:t>
      </w:r>
      <w:r w:rsidR="006815B4" w:rsidRPr="00BC53E1">
        <w:rPr>
          <w:rFonts w:ascii="Times New Roman" w:hAnsi="Times New Roman" w:cs="Times New Roman"/>
          <w:color w:val="auto"/>
          <w:lang w:val="en-US"/>
        </w:rPr>
        <w:t xml:space="preserve">of within- and between-subject effects on </w:t>
      </w:r>
      <w:r w:rsidRPr="00BC53E1">
        <w:rPr>
          <w:rFonts w:ascii="Times New Roman" w:hAnsi="Times New Roman" w:cs="Times New Roman"/>
          <w:color w:val="auto"/>
          <w:lang w:val="en-US"/>
        </w:rPr>
        <w:t>accuracy</w:t>
      </w:r>
    </w:p>
    <w:p w14:paraId="590094F3" w14:textId="77777777" w:rsidR="00736417" w:rsidRPr="00BC53E1" w:rsidRDefault="00736417" w:rsidP="00736417">
      <w:pPr>
        <w:rPr>
          <w:lang w:val="en-US"/>
        </w:rPr>
      </w:pPr>
    </w:p>
    <w:tbl>
      <w:tblPr>
        <w:tblStyle w:val="Tabellenraster"/>
        <w:tblW w:w="8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1351"/>
        <w:gridCol w:w="1108"/>
        <w:gridCol w:w="974"/>
        <w:gridCol w:w="891"/>
        <w:gridCol w:w="941"/>
      </w:tblGrid>
      <w:tr w:rsidR="00BC53E1" w:rsidRPr="00BC53E1" w14:paraId="0C88F8AA" w14:textId="77777777" w:rsidTr="000B799F">
        <w:trPr>
          <w:trHeight w:val="413"/>
        </w:trPr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63C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Effec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62E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AFDC" w14:textId="77777777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C53E1">
              <w:rPr>
                <w:b/>
                <w:bCs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404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B7D7F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303A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η</w:t>
            </w:r>
            <w:r w:rsidRPr="00BC53E1">
              <w:rPr>
                <w:b/>
                <w:bCs/>
                <w:sz w:val="18"/>
                <w:szCs w:val="18"/>
                <w:vertAlign w:val="subscript"/>
                <w:lang w:val="en-US"/>
              </w:rPr>
              <w:t>p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>²</w:t>
            </w:r>
          </w:p>
        </w:tc>
      </w:tr>
      <w:tr w:rsidR="00BC53E1" w:rsidRPr="00BC53E1" w14:paraId="037210FB" w14:textId="77777777" w:rsidTr="000B799F">
        <w:trPr>
          <w:trHeight w:val="283"/>
        </w:trPr>
        <w:tc>
          <w:tcPr>
            <w:tcW w:w="3723" w:type="dxa"/>
            <w:tcBorders>
              <w:top w:val="single" w:sz="4" w:space="0" w:color="auto"/>
            </w:tcBorders>
            <w:vAlign w:val="center"/>
          </w:tcPr>
          <w:p w14:paraId="7DB85231" w14:textId="6B12E054" w:rsidR="000A3678" w:rsidRPr="00BC53E1" w:rsidRDefault="00AD735C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Stimulation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23362A19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56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6FF9C424" w14:textId="4516001E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BE688B8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50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617ED8F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47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F01644F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009 </w:t>
            </w:r>
          </w:p>
        </w:tc>
      </w:tr>
      <w:tr w:rsidR="00BC53E1" w:rsidRPr="00BC53E1" w14:paraId="112D0DC5" w14:textId="77777777" w:rsidTr="000B799F">
        <w:trPr>
          <w:trHeight w:val="413"/>
        </w:trPr>
        <w:tc>
          <w:tcPr>
            <w:tcW w:w="3723" w:type="dxa"/>
            <w:vAlign w:val="center"/>
          </w:tcPr>
          <w:p w14:paraId="4A021E5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Block  </w:t>
            </w:r>
          </w:p>
        </w:tc>
        <w:tc>
          <w:tcPr>
            <w:tcW w:w="1351" w:type="dxa"/>
            <w:vAlign w:val="center"/>
          </w:tcPr>
          <w:p w14:paraId="4E52A913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0.264</w:t>
            </w:r>
          </w:p>
        </w:tc>
        <w:tc>
          <w:tcPr>
            <w:tcW w:w="1108" w:type="dxa"/>
            <w:vAlign w:val="center"/>
          </w:tcPr>
          <w:p w14:paraId="542D23F4" w14:textId="123AB1E1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79</w:t>
            </w:r>
            <w:r w:rsidR="000B799F" w:rsidRPr="00BC53E1">
              <w:rPr>
                <w:sz w:val="18"/>
                <w:szCs w:val="18"/>
                <w:lang w:val="en-US"/>
              </w:rPr>
              <w:t>,98.42</w:t>
            </w:r>
          </w:p>
        </w:tc>
        <w:tc>
          <w:tcPr>
            <w:tcW w:w="974" w:type="dxa"/>
            <w:vAlign w:val="center"/>
          </w:tcPr>
          <w:p w14:paraId="62C9309D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93.274</w:t>
            </w:r>
          </w:p>
        </w:tc>
        <w:tc>
          <w:tcPr>
            <w:tcW w:w="891" w:type="dxa"/>
            <w:vAlign w:val="center"/>
          </w:tcPr>
          <w:tbl>
            <w:tblPr>
              <w:tblW w:w="0" w:type="auto"/>
              <w:tblInd w:w="3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92"/>
              <w:gridCol w:w="42"/>
            </w:tblGrid>
            <w:tr w:rsidR="00BC53E1" w:rsidRPr="00BC53E1" w14:paraId="5CDB43F6" w14:textId="77777777" w:rsidTr="000B799F">
              <w:trPr>
                <w:trHeight w:val="255"/>
              </w:trPr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5AE33B" w14:textId="77777777" w:rsidR="000A3678" w:rsidRPr="00BC53E1" w:rsidRDefault="000A3678" w:rsidP="00830886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&lt; .001 </w:t>
                  </w:r>
                </w:p>
              </w:tc>
              <w:tc>
                <w:tcPr>
                  <w:tcW w:w="4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CC335D" w14:textId="77777777" w:rsidR="000A3678" w:rsidRPr="00BC53E1" w:rsidRDefault="000A3678" w:rsidP="00830886">
                  <w:pPr>
                    <w:ind w:left="-806" w:right="-85"/>
                    <w:jc w:val="right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62CB11A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tbl>
            <w:tblPr>
              <w:tblW w:w="0" w:type="auto"/>
              <w:tblInd w:w="3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1"/>
              <w:gridCol w:w="51"/>
            </w:tblGrid>
            <w:tr w:rsidR="00BC53E1" w:rsidRPr="00BC53E1" w14:paraId="30A353F7" w14:textId="77777777" w:rsidTr="000B799F">
              <w:trPr>
                <w:trHeight w:val="255"/>
              </w:trPr>
              <w:tc>
                <w:tcPr>
                  <w:tcW w:w="6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7112FB" w14:textId="77777777" w:rsidR="000A3678" w:rsidRPr="00BC53E1" w:rsidRDefault="000A3678" w:rsidP="00830886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53E1">
                    <w:rPr>
                      <w:sz w:val="18"/>
                      <w:szCs w:val="18"/>
                      <w:lang w:val="en-US"/>
                    </w:rPr>
                    <w:t xml:space="preserve">0.629 </w:t>
                  </w:r>
                </w:p>
              </w:tc>
              <w:tc>
                <w:tcPr>
                  <w:tcW w:w="5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F1DC75" w14:textId="77777777" w:rsidR="000A3678" w:rsidRPr="00BC53E1" w:rsidRDefault="000A3678" w:rsidP="00830886">
                  <w:pPr>
                    <w:jc w:val="right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04D8EDF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</w:tr>
      <w:tr w:rsidR="00BC53E1" w:rsidRPr="00BC53E1" w14:paraId="1D8F9D40" w14:textId="77777777" w:rsidTr="000B799F">
        <w:trPr>
          <w:trHeight w:val="330"/>
        </w:trPr>
        <w:tc>
          <w:tcPr>
            <w:tcW w:w="3723" w:type="dxa"/>
            <w:vAlign w:val="center"/>
          </w:tcPr>
          <w:p w14:paraId="08760288" w14:textId="2B088DE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sz w:val="18"/>
                <w:szCs w:val="18"/>
                <w:lang w:val="en-US"/>
              </w:rPr>
              <w:t>Stimulation</w:t>
            </w:r>
          </w:p>
        </w:tc>
        <w:tc>
          <w:tcPr>
            <w:tcW w:w="1351" w:type="dxa"/>
            <w:vAlign w:val="center"/>
          </w:tcPr>
          <w:p w14:paraId="324BC538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39</w:t>
            </w:r>
          </w:p>
        </w:tc>
        <w:tc>
          <w:tcPr>
            <w:tcW w:w="1108" w:type="dxa"/>
            <w:vAlign w:val="center"/>
          </w:tcPr>
          <w:p w14:paraId="1FD9B675" w14:textId="75274EAF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79</w:t>
            </w:r>
            <w:r w:rsidR="000B799F" w:rsidRPr="00BC53E1">
              <w:rPr>
                <w:sz w:val="18"/>
                <w:szCs w:val="18"/>
                <w:lang w:val="en-US"/>
              </w:rPr>
              <w:t>,98.42</w:t>
            </w:r>
          </w:p>
        </w:tc>
        <w:tc>
          <w:tcPr>
            <w:tcW w:w="974" w:type="dxa"/>
            <w:vAlign w:val="center"/>
          </w:tcPr>
          <w:p w14:paraId="7E397A6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350  </w:t>
            </w:r>
          </w:p>
        </w:tc>
        <w:tc>
          <w:tcPr>
            <w:tcW w:w="891" w:type="dxa"/>
            <w:vAlign w:val="center"/>
          </w:tcPr>
          <w:p w14:paraId="7E1A6BD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682 </w:t>
            </w:r>
          </w:p>
        </w:tc>
        <w:tc>
          <w:tcPr>
            <w:tcW w:w="941" w:type="dxa"/>
            <w:vAlign w:val="center"/>
          </w:tcPr>
          <w:p w14:paraId="56A89CAE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06</w:t>
            </w:r>
          </w:p>
        </w:tc>
      </w:tr>
      <w:tr w:rsidR="00BC53E1" w:rsidRPr="00BC53E1" w14:paraId="1DE0922B" w14:textId="77777777" w:rsidTr="000B799F">
        <w:trPr>
          <w:trHeight w:val="207"/>
        </w:trPr>
        <w:tc>
          <w:tcPr>
            <w:tcW w:w="3723" w:type="dxa"/>
            <w:vAlign w:val="center"/>
          </w:tcPr>
          <w:p w14:paraId="2990522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20AC7AF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13F5EC3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5C7399F9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  </w:t>
            </w:r>
          </w:p>
        </w:tc>
        <w:tc>
          <w:tcPr>
            <w:tcW w:w="891" w:type="dxa"/>
            <w:vAlign w:val="center"/>
          </w:tcPr>
          <w:p w14:paraId="59E6D4CD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077E932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</w:tr>
      <w:tr w:rsidR="00BC53E1" w:rsidRPr="00BC53E1" w14:paraId="6959696E" w14:textId="77777777" w:rsidTr="000B799F">
        <w:trPr>
          <w:trHeight w:val="338"/>
        </w:trPr>
        <w:tc>
          <w:tcPr>
            <w:tcW w:w="3723" w:type="dxa"/>
            <w:vAlign w:val="center"/>
          </w:tcPr>
          <w:p w14:paraId="4B54424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Congruence </w:t>
            </w:r>
          </w:p>
        </w:tc>
        <w:tc>
          <w:tcPr>
            <w:tcW w:w="1351" w:type="dxa"/>
            <w:vAlign w:val="center"/>
          </w:tcPr>
          <w:p w14:paraId="7A7F82A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2.384</w:t>
            </w:r>
          </w:p>
        </w:tc>
        <w:tc>
          <w:tcPr>
            <w:tcW w:w="1108" w:type="dxa"/>
            <w:vAlign w:val="center"/>
          </w:tcPr>
          <w:p w14:paraId="08C3E084" w14:textId="45E53812" w:rsidR="000A3678" w:rsidRPr="00BC53E1" w:rsidRDefault="000B799F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,55</w:t>
            </w:r>
          </w:p>
        </w:tc>
        <w:tc>
          <w:tcPr>
            <w:tcW w:w="974" w:type="dxa"/>
            <w:vAlign w:val="center"/>
          </w:tcPr>
          <w:p w14:paraId="5D88E31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22.547 </w:t>
            </w:r>
          </w:p>
        </w:tc>
        <w:tc>
          <w:tcPr>
            <w:tcW w:w="891" w:type="dxa"/>
            <w:vAlign w:val="center"/>
          </w:tcPr>
          <w:p w14:paraId="677C0F7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941" w:type="dxa"/>
            <w:vAlign w:val="center"/>
          </w:tcPr>
          <w:p w14:paraId="1D693D1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291</w:t>
            </w:r>
          </w:p>
        </w:tc>
      </w:tr>
      <w:tr w:rsidR="00BC53E1" w:rsidRPr="00BC53E1" w14:paraId="2BD70B74" w14:textId="77777777" w:rsidTr="000B799F">
        <w:trPr>
          <w:trHeight w:val="270"/>
        </w:trPr>
        <w:tc>
          <w:tcPr>
            <w:tcW w:w="3723" w:type="dxa"/>
            <w:vAlign w:val="center"/>
          </w:tcPr>
          <w:p w14:paraId="262E8524" w14:textId="1264F61C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Congru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b/>
                <w:bCs/>
                <w:sz w:val="18"/>
                <w:szCs w:val="18"/>
                <w:lang w:val="en-US"/>
              </w:rPr>
              <w:t>Stimulation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1" w:type="dxa"/>
            <w:vAlign w:val="center"/>
          </w:tcPr>
          <w:p w14:paraId="61B68A4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563 </w:t>
            </w:r>
          </w:p>
        </w:tc>
        <w:tc>
          <w:tcPr>
            <w:tcW w:w="1108" w:type="dxa"/>
            <w:vAlign w:val="center"/>
          </w:tcPr>
          <w:p w14:paraId="32E465BE" w14:textId="2D4A9C4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vAlign w:val="center"/>
          </w:tcPr>
          <w:p w14:paraId="7F20059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5.321  </w:t>
            </w:r>
          </w:p>
        </w:tc>
        <w:tc>
          <w:tcPr>
            <w:tcW w:w="891" w:type="dxa"/>
            <w:vAlign w:val="center"/>
          </w:tcPr>
          <w:p w14:paraId="0A8323F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941" w:type="dxa"/>
            <w:vAlign w:val="center"/>
          </w:tcPr>
          <w:p w14:paraId="640841F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088 </w:t>
            </w:r>
          </w:p>
        </w:tc>
      </w:tr>
      <w:tr w:rsidR="00BC53E1" w:rsidRPr="00BC53E1" w14:paraId="55E35227" w14:textId="77777777" w:rsidTr="000B799F">
        <w:trPr>
          <w:trHeight w:val="207"/>
        </w:trPr>
        <w:tc>
          <w:tcPr>
            <w:tcW w:w="3723" w:type="dxa"/>
            <w:vAlign w:val="center"/>
          </w:tcPr>
          <w:p w14:paraId="73DF2480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528827A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  </w:t>
            </w:r>
          </w:p>
        </w:tc>
        <w:tc>
          <w:tcPr>
            <w:tcW w:w="1108" w:type="dxa"/>
            <w:vAlign w:val="center"/>
          </w:tcPr>
          <w:p w14:paraId="4C6613E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03163D6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073EE3B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12B21BD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</w:tr>
      <w:tr w:rsidR="00BC53E1" w:rsidRPr="00BC53E1" w14:paraId="5F4A7704" w14:textId="77777777" w:rsidTr="000B799F">
        <w:trPr>
          <w:trHeight w:val="349"/>
        </w:trPr>
        <w:tc>
          <w:tcPr>
            <w:tcW w:w="3723" w:type="dxa"/>
            <w:vAlign w:val="center"/>
          </w:tcPr>
          <w:p w14:paraId="0CD3763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Valence </w:t>
            </w:r>
          </w:p>
        </w:tc>
        <w:tc>
          <w:tcPr>
            <w:tcW w:w="1351" w:type="dxa"/>
            <w:vAlign w:val="center"/>
          </w:tcPr>
          <w:p w14:paraId="276A6463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08" w:type="dxa"/>
            <w:vAlign w:val="center"/>
          </w:tcPr>
          <w:p w14:paraId="3799E5FC" w14:textId="09C936AA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vAlign w:val="center"/>
          </w:tcPr>
          <w:p w14:paraId="2618BAF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079 </w:t>
            </w:r>
          </w:p>
        </w:tc>
        <w:tc>
          <w:tcPr>
            <w:tcW w:w="891" w:type="dxa"/>
            <w:vAlign w:val="center"/>
          </w:tcPr>
          <w:p w14:paraId="1DC9FF2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780</w:t>
            </w:r>
          </w:p>
        </w:tc>
        <w:tc>
          <w:tcPr>
            <w:tcW w:w="941" w:type="dxa"/>
            <w:vAlign w:val="center"/>
          </w:tcPr>
          <w:p w14:paraId="694D8DE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BC53E1" w:rsidRPr="00BC53E1" w14:paraId="2F8CDDDA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46C4BDF4" w14:textId="79DC041C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Valence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sz w:val="18"/>
                <w:szCs w:val="18"/>
                <w:lang w:val="en-US"/>
              </w:rPr>
              <w:t>Stimulation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1" w:type="dxa"/>
            <w:vAlign w:val="center"/>
          </w:tcPr>
          <w:p w14:paraId="04B809E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6.295e</w:t>
            </w:r>
            <w:r w:rsidRPr="00BC53E1">
              <w:rPr>
                <w:sz w:val="18"/>
                <w:szCs w:val="18"/>
                <w:vertAlign w:val="superscript"/>
                <w:lang w:val="en-US"/>
              </w:rPr>
              <w:t> -4</w:t>
            </w:r>
          </w:p>
        </w:tc>
        <w:tc>
          <w:tcPr>
            <w:tcW w:w="1108" w:type="dxa"/>
            <w:vAlign w:val="center"/>
          </w:tcPr>
          <w:p w14:paraId="236037E9" w14:textId="3E28AB9C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vAlign w:val="center"/>
          </w:tcPr>
          <w:p w14:paraId="3D4DB57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020 </w:t>
            </w:r>
          </w:p>
        </w:tc>
        <w:tc>
          <w:tcPr>
            <w:tcW w:w="891" w:type="dxa"/>
            <w:vAlign w:val="center"/>
          </w:tcPr>
          <w:p w14:paraId="69369B0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887 </w:t>
            </w:r>
          </w:p>
        </w:tc>
        <w:tc>
          <w:tcPr>
            <w:tcW w:w="941" w:type="dxa"/>
            <w:vAlign w:val="center"/>
          </w:tcPr>
          <w:p w14:paraId="6EE703E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3.712e</w:t>
            </w:r>
            <w:r w:rsidRPr="00BC53E1">
              <w:rPr>
                <w:sz w:val="18"/>
                <w:szCs w:val="18"/>
                <w:vertAlign w:val="superscript"/>
                <w:lang w:val="en-US"/>
              </w:rPr>
              <w:t> -4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BC53E1" w:rsidRPr="00BC53E1" w14:paraId="187EC276" w14:textId="77777777" w:rsidTr="000B799F">
        <w:trPr>
          <w:trHeight w:val="150"/>
        </w:trPr>
        <w:tc>
          <w:tcPr>
            <w:tcW w:w="3723" w:type="dxa"/>
            <w:vAlign w:val="center"/>
          </w:tcPr>
          <w:p w14:paraId="4A27CBA3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73BC051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0F1BBA7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35CC435D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7841171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74205C38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</w:p>
        </w:tc>
      </w:tr>
      <w:tr w:rsidR="00BC53E1" w:rsidRPr="00BC53E1" w14:paraId="0C443F81" w14:textId="77777777" w:rsidTr="000B799F">
        <w:trPr>
          <w:trHeight w:val="396"/>
        </w:trPr>
        <w:tc>
          <w:tcPr>
            <w:tcW w:w="3723" w:type="dxa"/>
            <w:vAlign w:val="center"/>
          </w:tcPr>
          <w:p w14:paraId="51F6F4EB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Congruence </w:t>
            </w:r>
          </w:p>
        </w:tc>
        <w:tc>
          <w:tcPr>
            <w:tcW w:w="1351" w:type="dxa"/>
            <w:vAlign w:val="center"/>
          </w:tcPr>
          <w:p w14:paraId="0A1EC33A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552</w:t>
            </w:r>
          </w:p>
        </w:tc>
        <w:tc>
          <w:tcPr>
            <w:tcW w:w="1108" w:type="dxa"/>
            <w:vAlign w:val="center"/>
          </w:tcPr>
          <w:p w14:paraId="5934321B" w14:textId="362D2ED3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7</w:t>
            </w:r>
            <w:r w:rsidR="000B799F" w:rsidRPr="00BC53E1">
              <w:rPr>
                <w:sz w:val="18"/>
                <w:szCs w:val="18"/>
                <w:lang w:val="en-US"/>
              </w:rPr>
              <w:t>2,94.47</w:t>
            </w:r>
          </w:p>
        </w:tc>
        <w:tc>
          <w:tcPr>
            <w:tcW w:w="974" w:type="dxa"/>
            <w:vAlign w:val="center"/>
          </w:tcPr>
          <w:p w14:paraId="42730BD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4.643</w:t>
            </w:r>
          </w:p>
        </w:tc>
        <w:tc>
          <w:tcPr>
            <w:tcW w:w="891" w:type="dxa"/>
            <w:vAlign w:val="center"/>
          </w:tcPr>
          <w:p w14:paraId="52998B9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941" w:type="dxa"/>
            <w:vAlign w:val="center"/>
          </w:tcPr>
          <w:p w14:paraId="678C4BC9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78</w:t>
            </w:r>
          </w:p>
        </w:tc>
      </w:tr>
      <w:tr w:rsidR="00BC53E1" w:rsidRPr="00BC53E1" w14:paraId="7B048CAE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3144F767" w14:textId="02533A4E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Congru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b/>
                <w:bCs/>
                <w:sz w:val="18"/>
                <w:szCs w:val="18"/>
                <w:lang w:val="en-US"/>
              </w:rPr>
              <w:t>Stimulation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  </w:t>
            </w:r>
          </w:p>
        </w:tc>
        <w:tc>
          <w:tcPr>
            <w:tcW w:w="1351" w:type="dxa"/>
            <w:vAlign w:val="center"/>
          </w:tcPr>
          <w:p w14:paraId="3DD40575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463</w:t>
            </w:r>
          </w:p>
        </w:tc>
        <w:tc>
          <w:tcPr>
            <w:tcW w:w="1108" w:type="dxa"/>
            <w:vAlign w:val="center"/>
          </w:tcPr>
          <w:p w14:paraId="09E22795" w14:textId="39BA49FB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7</w:t>
            </w:r>
            <w:r w:rsidR="000B799F" w:rsidRPr="00BC53E1">
              <w:rPr>
                <w:sz w:val="18"/>
                <w:szCs w:val="18"/>
                <w:lang w:val="en-US"/>
              </w:rPr>
              <w:t>2,94.47</w:t>
            </w:r>
          </w:p>
        </w:tc>
        <w:tc>
          <w:tcPr>
            <w:tcW w:w="974" w:type="dxa"/>
            <w:vAlign w:val="center"/>
          </w:tcPr>
          <w:p w14:paraId="44153CF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3.900</w:t>
            </w:r>
          </w:p>
        </w:tc>
        <w:tc>
          <w:tcPr>
            <w:tcW w:w="891" w:type="dxa"/>
            <w:vAlign w:val="center"/>
          </w:tcPr>
          <w:p w14:paraId="7DCFE42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41" w:type="dxa"/>
            <w:vAlign w:val="center"/>
          </w:tcPr>
          <w:p w14:paraId="2B6FCC7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66</w:t>
            </w:r>
          </w:p>
        </w:tc>
      </w:tr>
      <w:tr w:rsidR="00BC53E1" w:rsidRPr="00BC53E1" w14:paraId="4594123C" w14:textId="77777777" w:rsidTr="000B799F">
        <w:trPr>
          <w:trHeight w:val="77"/>
        </w:trPr>
        <w:tc>
          <w:tcPr>
            <w:tcW w:w="3723" w:type="dxa"/>
            <w:vAlign w:val="center"/>
          </w:tcPr>
          <w:p w14:paraId="7895F508" w14:textId="77777777" w:rsidR="000A3678" w:rsidRPr="00BC53E1" w:rsidRDefault="000A3678" w:rsidP="00830886">
            <w:pPr>
              <w:rPr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2BE61DA2" w14:textId="77777777" w:rsidR="000A3678" w:rsidRPr="00BC53E1" w:rsidRDefault="000A3678" w:rsidP="00830886">
            <w:pPr>
              <w:rPr>
                <w:sz w:val="6"/>
                <w:szCs w:val="6"/>
                <w:lang w:val="en-US"/>
              </w:rPr>
            </w:pPr>
            <w:r w:rsidRPr="00BC53E1">
              <w:rPr>
                <w:sz w:val="6"/>
                <w:szCs w:val="6"/>
                <w:lang w:val="en-US"/>
              </w:rPr>
              <w:t xml:space="preserve">  </w:t>
            </w:r>
          </w:p>
        </w:tc>
        <w:tc>
          <w:tcPr>
            <w:tcW w:w="1108" w:type="dxa"/>
            <w:vAlign w:val="center"/>
          </w:tcPr>
          <w:p w14:paraId="360B8EB8" w14:textId="77777777" w:rsidR="000A3678" w:rsidRPr="00BC53E1" w:rsidRDefault="000A3678" w:rsidP="00830886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746EEB87" w14:textId="77777777" w:rsidR="000A3678" w:rsidRPr="00BC53E1" w:rsidRDefault="000A3678" w:rsidP="00830886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5E4E8D35" w14:textId="77777777" w:rsidR="000A3678" w:rsidRPr="00BC53E1" w:rsidRDefault="000A3678" w:rsidP="00830886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068C0B24" w14:textId="77777777" w:rsidR="000A3678" w:rsidRPr="00BC53E1" w:rsidRDefault="000A3678" w:rsidP="00830886">
            <w:pPr>
              <w:rPr>
                <w:sz w:val="6"/>
                <w:szCs w:val="6"/>
                <w:lang w:val="en-US"/>
              </w:rPr>
            </w:pPr>
          </w:p>
        </w:tc>
      </w:tr>
      <w:tr w:rsidR="00BC53E1" w:rsidRPr="00BC53E1" w14:paraId="7601F883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5C8C5D70" w14:textId="77777777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Valence  </w:t>
            </w:r>
          </w:p>
        </w:tc>
        <w:tc>
          <w:tcPr>
            <w:tcW w:w="1351" w:type="dxa"/>
            <w:vAlign w:val="center"/>
          </w:tcPr>
          <w:p w14:paraId="0FE98322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08" w:type="dxa"/>
            <w:vAlign w:val="center"/>
          </w:tcPr>
          <w:p w14:paraId="0C5862FB" w14:textId="0FC402F6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5</w:t>
            </w:r>
            <w:r w:rsidR="000B799F" w:rsidRPr="00BC53E1">
              <w:rPr>
                <w:sz w:val="18"/>
                <w:szCs w:val="18"/>
                <w:lang w:val="en-US"/>
              </w:rPr>
              <w:t>3,84.01</w:t>
            </w:r>
          </w:p>
        </w:tc>
        <w:tc>
          <w:tcPr>
            <w:tcW w:w="974" w:type="dxa"/>
            <w:vAlign w:val="center"/>
          </w:tcPr>
          <w:p w14:paraId="35D9F06E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292 </w:t>
            </w:r>
          </w:p>
        </w:tc>
        <w:tc>
          <w:tcPr>
            <w:tcW w:w="891" w:type="dxa"/>
            <w:vAlign w:val="center"/>
          </w:tcPr>
          <w:p w14:paraId="04E97D1D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687</w:t>
            </w:r>
          </w:p>
        </w:tc>
        <w:tc>
          <w:tcPr>
            <w:tcW w:w="941" w:type="dxa"/>
            <w:vAlign w:val="center"/>
          </w:tcPr>
          <w:p w14:paraId="0C716A2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05</w:t>
            </w:r>
          </w:p>
        </w:tc>
      </w:tr>
      <w:tr w:rsidR="00BC53E1" w:rsidRPr="00BC53E1" w14:paraId="412B1AC6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44A7A915" w14:textId="7A4ADECE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Valence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sz w:val="18"/>
                <w:szCs w:val="18"/>
                <w:lang w:val="en-US"/>
              </w:rPr>
              <w:t>Stimulation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1" w:type="dxa"/>
            <w:vAlign w:val="center"/>
          </w:tcPr>
          <w:p w14:paraId="6F0E6F4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1108" w:type="dxa"/>
            <w:vAlign w:val="center"/>
          </w:tcPr>
          <w:p w14:paraId="17CF0EA5" w14:textId="1AE197E4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</w:t>
            </w:r>
            <w:r w:rsidR="000B799F" w:rsidRPr="00BC53E1">
              <w:rPr>
                <w:sz w:val="18"/>
                <w:szCs w:val="18"/>
                <w:lang w:val="en-US"/>
              </w:rPr>
              <w:t>53,84.01</w:t>
            </w:r>
          </w:p>
        </w:tc>
        <w:tc>
          <w:tcPr>
            <w:tcW w:w="974" w:type="dxa"/>
            <w:vAlign w:val="center"/>
          </w:tcPr>
          <w:p w14:paraId="7D71977F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254</w:t>
            </w:r>
          </w:p>
        </w:tc>
        <w:tc>
          <w:tcPr>
            <w:tcW w:w="891" w:type="dxa"/>
            <w:vAlign w:val="center"/>
          </w:tcPr>
          <w:p w14:paraId="09CDCEE3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283 </w:t>
            </w:r>
          </w:p>
        </w:tc>
        <w:tc>
          <w:tcPr>
            <w:tcW w:w="941" w:type="dxa"/>
            <w:vAlign w:val="center"/>
          </w:tcPr>
          <w:p w14:paraId="378695B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22</w:t>
            </w:r>
          </w:p>
        </w:tc>
      </w:tr>
      <w:tr w:rsidR="00BC53E1" w:rsidRPr="00BC53E1" w14:paraId="4EF3BBF7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2DAEF0BA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2B55DE65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1841A5D4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29838764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  <w:r w:rsidRPr="00BC53E1">
              <w:rPr>
                <w:sz w:val="2"/>
                <w:szCs w:val="2"/>
                <w:lang w:val="en-US"/>
              </w:rPr>
              <w:t xml:space="preserve">  </w:t>
            </w:r>
          </w:p>
        </w:tc>
        <w:tc>
          <w:tcPr>
            <w:tcW w:w="891" w:type="dxa"/>
            <w:vAlign w:val="center"/>
          </w:tcPr>
          <w:p w14:paraId="35EDC4D8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7DA5712D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</w:tr>
      <w:tr w:rsidR="00BC53E1" w:rsidRPr="00BC53E1" w14:paraId="536725A4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777ECCDE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Congru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Valence </w:t>
            </w:r>
          </w:p>
        </w:tc>
        <w:tc>
          <w:tcPr>
            <w:tcW w:w="1351" w:type="dxa"/>
            <w:vAlign w:val="center"/>
          </w:tcPr>
          <w:p w14:paraId="56864E3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682</w:t>
            </w:r>
          </w:p>
        </w:tc>
        <w:tc>
          <w:tcPr>
            <w:tcW w:w="1108" w:type="dxa"/>
            <w:vAlign w:val="center"/>
          </w:tcPr>
          <w:p w14:paraId="79729D37" w14:textId="310EDCD6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vAlign w:val="center"/>
          </w:tcPr>
          <w:p w14:paraId="3D064B0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8.528</w:t>
            </w:r>
          </w:p>
        </w:tc>
        <w:tc>
          <w:tcPr>
            <w:tcW w:w="891" w:type="dxa"/>
            <w:vAlign w:val="center"/>
          </w:tcPr>
          <w:p w14:paraId="3578414D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0.005 </w:t>
            </w:r>
          </w:p>
        </w:tc>
        <w:tc>
          <w:tcPr>
            <w:tcW w:w="941" w:type="dxa"/>
            <w:vAlign w:val="center"/>
          </w:tcPr>
          <w:p w14:paraId="616DFBF1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134</w:t>
            </w:r>
          </w:p>
        </w:tc>
      </w:tr>
      <w:tr w:rsidR="00BC53E1" w:rsidRPr="00BC53E1" w14:paraId="4DA26E74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371BDD4B" w14:textId="13D420BF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Congru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Val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b/>
                <w:bCs/>
                <w:sz w:val="18"/>
                <w:szCs w:val="18"/>
                <w:lang w:val="en-US"/>
              </w:rPr>
              <w:t>Stimulation</w:t>
            </w:r>
          </w:p>
        </w:tc>
        <w:tc>
          <w:tcPr>
            <w:tcW w:w="1351" w:type="dxa"/>
            <w:vAlign w:val="center"/>
          </w:tcPr>
          <w:p w14:paraId="4305627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386</w:t>
            </w:r>
          </w:p>
        </w:tc>
        <w:tc>
          <w:tcPr>
            <w:tcW w:w="1108" w:type="dxa"/>
            <w:vAlign w:val="center"/>
          </w:tcPr>
          <w:p w14:paraId="409FF987" w14:textId="65CFAE81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</w:t>
            </w:r>
            <w:r w:rsidR="000B799F" w:rsidRPr="00BC53E1">
              <w:rPr>
                <w:sz w:val="18"/>
                <w:szCs w:val="18"/>
                <w:lang w:val="en-US"/>
              </w:rPr>
              <w:t>,55</w:t>
            </w:r>
          </w:p>
        </w:tc>
        <w:tc>
          <w:tcPr>
            <w:tcW w:w="974" w:type="dxa"/>
            <w:vAlign w:val="center"/>
          </w:tcPr>
          <w:p w14:paraId="543478A6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4.821</w:t>
            </w:r>
          </w:p>
        </w:tc>
        <w:tc>
          <w:tcPr>
            <w:tcW w:w="891" w:type="dxa"/>
            <w:vAlign w:val="center"/>
          </w:tcPr>
          <w:p w14:paraId="7C055284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941" w:type="dxa"/>
            <w:vAlign w:val="center"/>
          </w:tcPr>
          <w:p w14:paraId="733B867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81</w:t>
            </w:r>
          </w:p>
        </w:tc>
      </w:tr>
      <w:tr w:rsidR="00BC53E1" w:rsidRPr="00BC53E1" w14:paraId="4C8582EF" w14:textId="77777777" w:rsidTr="000B799F">
        <w:trPr>
          <w:trHeight w:val="284"/>
        </w:trPr>
        <w:tc>
          <w:tcPr>
            <w:tcW w:w="3723" w:type="dxa"/>
            <w:vAlign w:val="center"/>
          </w:tcPr>
          <w:p w14:paraId="6B742F48" w14:textId="77777777" w:rsidR="000A3678" w:rsidRPr="00BC53E1" w:rsidRDefault="000A3678" w:rsidP="00830886">
            <w:pPr>
              <w:rPr>
                <w:b/>
                <w:bCs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6346C082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2C543609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35A9C5F2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  <w:r w:rsidRPr="00BC53E1">
              <w:rPr>
                <w:sz w:val="2"/>
                <w:szCs w:val="2"/>
                <w:lang w:val="en-US"/>
              </w:rPr>
              <w:t xml:space="preserve">  </w:t>
            </w:r>
          </w:p>
        </w:tc>
        <w:tc>
          <w:tcPr>
            <w:tcW w:w="891" w:type="dxa"/>
            <w:vAlign w:val="center"/>
          </w:tcPr>
          <w:p w14:paraId="4D1BA41D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3873C626" w14:textId="77777777" w:rsidR="000A3678" w:rsidRPr="00BC53E1" w:rsidRDefault="000A3678" w:rsidP="00830886">
            <w:pPr>
              <w:rPr>
                <w:sz w:val="2"/>
                <w:szCs w:val="2"/>
                <w:lang w:val="en-US"/>
              </w:rPr>
            </w:pPr>
          </w:p>
        </w:tc>
      </w:tr>
      <w:tr w:rsidR="00BC53E1" w:rsidRPr="00BC53E1" w14:paraId="6C84EC68" w14:textId="77777777" w:rsidTr="000B799F">
        <w:trPr>
          <w:trHeight w:val="283"/>
        </w:trPr>
        <w:tc>
          <w:tcPr>
            <w:tcW w:w="3723" w:type="dxa"/>
            <w:vAlign w:val="center"/>
          </w:tcPr>
          <w:p w14:paraId="38FCF094" w14:textId="77777777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Congruence 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  <w:lang w:val="en-US"/>
              </w:rPr>
              <w:t>✻</w:t>
            </w:r>
            <w:r w:rsidRPr="00BC53E1">
              <w:rPr>
                <w:b/>
                <w:bCs/>
                <w:sz w:val="18"/>
                <w:szCs w:val="18"/>
                <w:lang w:val="en-US"/>
              </w:rPr>
              <w:t xml:space="preserve"> Valence  </w:t>
            </w:r>
          </w:p>
        </w:tc>
        <w:tc>
          <w:tcPr>
            <w:tcW w:w="1351" w:type="dxa"/>
            <w:vAlign w:val="center"/>
          </w:tcPr>
          <w:p w14:paraId="5AA62ADE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108" w:type="dxa"/>
            <w:vAlign w:val="center"/>
          </w:tcPr>
          <w:p w14:paraId="33C75CF8" w14:textId="1EA6CE78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94</w:t>
            </w:r>
            <w:r w:rsidR="000B799F" w:rsidRPr="00BC53E1">
              <w:rPr>
                <w:sz w:val="18"/>
                <w:szCs w:val="18"/>
                <w:lang w:val="en-US"/>
              </w:rPr>
              <w:t>,106.94</w:t>
            </w:r>
          </w:p>
        </w:tc>
        <w:tc>
          <w:tcPr>
            <w:tcW w:w="974" w:type="dxa"/>
            <w:vAlign w:val="center"/>
          </w:tcPr>
          <w:p w14:paraId="0246532A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3.899</w:t>
            </w:r>
          </w:p>
        </w:tc>
        <w:tc>
          <w:tcPr>
            <w:tcW w:w="891" w:type="dxa"/>
            <w:vAlign w:val="center"/>
          </w:tcPr>
          <w:p w14:paraId="5EF12728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b/>
                <w:bCs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41" w:type="dxa"/>
            <w:vAlign w:val="center"/>
          </w:tcPr>
          <w:p w14:paraId="64780C83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66</w:t>
            </w:r>
          </w:p>
        </w:tc>
      </w:tr>
      <w:tr w:rsidR="000A3678" w:rsidRPr="00BC53E1" w14:paraId="3E4273C9" w14:textId="77777777" w:rsidTr="000B799F">
        <w:trPr>
          <w:trHeight w:val="283"/>
        </w:trPr>
        <w:tc>
          <w:tcPr>
            <w:tcW w:w="3723" w:type="dxa"/>
            <w:tcBorders>
              <w:bottom w:val="single" w:sz="4" w:space="0" w:color="auto"/>
            </w:tcBorders>
            <w:vAlign w:val="center"/>
          </w:tcPr>
          <w:p w14:paraId="426E446C" w14:textId="4FCFBC7D" w:rsidR="000A3678" w:rsidRPr="00BC53E1" w:rsidRDefault="000A3678" w:rsidP="008308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Congruence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Valence 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  <w:r w:rsidR="00AD735C" w:rsidRPr="00BC53E1">
              <w:rPr>
                <w:sz w:val="18"/>
                <w:szCs w:val="18"/>
                <w:lang w:val="en-US"/>
              </w:rPr>
              <w:t>St</w:t>
            </w:r>
            <w:r w:rsidR="009E2327" w:rsidRPr="00BC53E1">
              <w:rPr>
                <w:sz w:val="18"/>
                <w:szCs w:val="18"/>
                <w:lang w:val="en-US"/>
              </w:rPr>
              <w:t>i</w:t>
            </w:r>
            <w:r w:rsidR="00AD735C" w:rsidRPr="00BC53E1">
              <w:rPr>
                <w:sz w:val="18"/>
                <w:szCs w:val="18"/>
                <w:lang w:val="en-US"/>
              </w:rPr>
              <w:t>mulation</w:t>
            </w:r>
            <w:r w:rsidRPr="00BC53E1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1B43B9C7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148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103AD945" w14:textId="5F404444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1.94</w:t>
            </w:r>
            <w:r w:rsidR="000B799F" w:rsidRPr="00BC53E1">
              <w:rPr>
                <w:sz w:val="18"/>
                <w:szCs w:val="18"/>
                <w:lang w:val="en-US"/>
              </w:rPr>
              <w:t>,106.9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3CADD49A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2.06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3C1FC0C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 xml:space="preserve">0.134 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73EF4BF9" w14:textId="77777777" w:rsidR="000A3678" w:rsidRPr="00BC53E1" w:rsidRDefault="000A3678" w:rsidP="00830886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0.036</w:t>
            </w:r>
          </w:p>
        </w:tc>
      </w:tr>
    </w:tbl>
    <w:p w14:paraId="1660C841" w14:textId="77777777" w:rsidR="000A3678" w:rsidRPr="00BC53E1" w:rsidRDefault="000A3678" w:rsidP="000A3678">
      <w:pPr>
        <w:pStyle w:val="Beschriftung"/>
        <w:rPr>
          <w:color w:val="auto"/>
          <w:lang w:val="en-US"/>
        </w:rPr>
      </w:pPr>
    </w:p>
    <w:p w14:paraId="1ABC523C" w14:textId="77777777" w:rsidR="000A3678" w:rsidRPr="00BC53E1" w:rsidRDefault="000A3678" w:rsidP="000A3678">
      <w:pPr>
        <w:rPr>
          <w:lang w:val="en-US"/>
        </w:rPr>
      </w:pPr>
    </w:p>
    <w:p w14:paraId="2576A237" w14:textId="77777777" w:rsidR="00855217" w:rsidRPr="00BC53E1" w:rsidRDefault="00855217">
      <w:pPr>
        <w:rPr>
          <w:lang w:val="en-US"/>
        </w:rPr>
      </w:pPr>
      <w:r w:rsidRPr="00BC53E1">
        <w:rPr>
          <w:lang w:val="en-US"/>
        </w:rPr>
        <w:br w:type="page"/>
      </w:r>
    </w:p>
    <w:p w14:paraId="0958971D" w14:textId="0B7A7C63" w:rsidR="00DA0E41" w:rsidRPr="00BC53E1" w:rsidRDefault="00DA0E41" w:rsidP="00DA0E41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ry Table 4: </w:t>
      </w:r>
      <w:r w:rsidR="006815B4" w:rsidRPr="00BC53E1">
        <w:rPr>
          <w:rFonts w:ascii="Times New Roman" w:hAnsi="Times New Roman" w:cs="Times New Roman"/>
          <w:color w:val="auto"/>
          <w:lang w:val="en-US"/>
        </w:rPr>
        <w:t xml:space="preserve">Repeated measures ANOVA of within- and between-subject effects on </w:t>
      </w:r>
      <w:r w:rsidRPr="00BC53E1">
        <w:rPr>
          <w:rFonts w:ascii="Times New Roman" w:hAnsi="Times New Roman" w:cs="Times New Roman"/>
          <w:color w:val="auto"/>
          <w:lang w:val="en-US"/>
        </w:rPr>
        <w:t>Theta power</w:t>
      </w:r>
    </w:p>
    <w:p w14:paraId="5DD2312F" w14:textId="43A600EC" w:rsidR="00393729" w:rsidRPr="00BC53E1" w:rsidRDefault="00393729" w:rsidP="00393729">
      <w:pPr>
        <w:rPr>
          <w:lang w:val="en-US"/>
        </w:rPr>
      </w:pPr>
    </w:p>
    <w:tbl>
      <w:tblPr>
        <w:tblW w:w="86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44"/>
        <w:gridCol w:w="1386"/>
        <w:gridCol w:w="116"/>
        <w:gridCol w:w="345"/>
        <w:gridCol w:w="55"/>
        <w:gridCol w:w="794"/>
        <w:gridCol w:w="678"/>
        <w:gridCol w:w="148"/>
        <w:gridCol w:w="435"/>
        <w:gridCol w:w="1817"/>
        <w:gridCol w:w="44"/>
      </w:tblGrid>
      <w:tr w:rsidR="00BC53E1" w:rsidRPr="00BC53E1" w14:paraId="38ACE083" w14:textId="18090287" w:rsidTr="00393729">
        <w:trPr>
          <w:gridAfter w:val="1"/>
          <w:trHeight w:val="322"/>
          <w:tblHeader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5B429" w14:textId="77777777" w:rsidR="00393729" w:rsidRPr="00BC53E1" w:rsidRDefault="00393729" w:rsidP="00393729">
            <w:pPr>
              <w:rPr>
                <w:b/>
                <w:bCs/>
                <w:sz w:val="18"/>
                <w:szCs w:val="18"/>
              </w:rPr>
            </w:pPr>
            <w:bookmarkStart w:id="0" w:name="_Hlk115856386"/>
            <w:proofErr w:type="spellStart"/>
            <w:r w:rsidRPr="00BC53E1">
              <w:rPr>
                <w:b/>
                <w:bCs/>
                <w:sz w:val="18"/>
                <w:szCs w:val="18"/>
              </w:rPr>
              <w:t>Effects</w:t>
            </w:r>
            <w:proofErr w:type="spellEnd"/>
            <w:r w:rsidRPr="00BC53E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D6BCD" w14:textId="1D5FEB62" w:rsidR="00393729" w:rsidRPr="00BC53E1" w:rsidRDefault="00921AA4" w:rsidP="00393729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pgNum/>
            </w:r>
            <w:proofErr w:type="spellStart"/>
            <w:r w:rsidRPr="00BC53E1">
              <w:rPr>
                <w:b/>
                <w:bCs/>
                <w:sz w:val="18"/>
                <w:szCs w:val="18"/>
              </w:rPr>
              <w:t>umo</w:t>
            </w:r>
            <w:proofErr w:type="spellEnd"/>
            <w:r w:rsidRPr="00BC53E1">
              <w:rPr>
                <w:b/>
                <w:bCs/>
                <w:sz w:val="18"/>
                <w:szCs w:val="18"/>
              </w:rPr>
              <w:t xml:space="preserve"> f</w:t>
            </w:r>
            <w:r w:rsidR="00393729" w:rsidRPr="00BC53E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393729" w:rsidRPr="00BC53E1">
              <w:rPr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D6851" w14:textId="77777777" w:rsidR="00393729" w:rsidRPr="00BC53E1" w:rsidRDefault="00393729" w:rsidP="003937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BC53E1">
              <w:rPr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8F1F6" w14:textId="62CCD007" w:rsidR="00393729" w:rsidRPr="00BC53E1" w:rsidRDefault="00393729" w:rsidP="00393729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 xml:space="preserve">  F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471992" w14:textId="77777777" w:rsidR="00393729" w:rsidRPr="00BC53E1" w:rsidRDefault="00393729" w:rsidP="00393729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2B376" w14:textId="242617C3" w:rsidR="00393729" w:rsidRPr="00BC53E1" w:rsidRDefault="00393729" w:rsidP="00393729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η²</w:t>
            </w:r>
          </w:p>
        </w:tc>
      </w:tr>
      <w:tr w:rsidR="00BC53E1" w:rsidRPr="00BC53E1" w14:paraId="74BDD314" w14:textId="77777777" w:rsidTr="00DB4349">
        <w:trPr>
          <w:trHeight w:val="302"/>
        </w:trPr>
        <w:tc>
          <w:tcPr>
            <w:tcW w:w="0" w:type="auto"/>
            <w:vAlign w:val="center"/>
          </w:tcPr>
          <w:p w14:paraId="5B2DDFC6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Group</w:t>
            </w:r>
          </w:p>
        </w:tc>
        <w:tc>
          <w:tcPr>
            <w:tcW w:w="0" w:type="auto"/>
            <w:vAlign w:val="center"/>
          </w:tcPr>
          <w:p w14:paraId="09EE9523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DC09E7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506</w:t>
            </w:r>
          </w:p>
        </w:tc>
        <w:tc>
          <w:tcPr>
            <w:tcW w:w="0" w:type="auto"/>
            <w:vAlign w:val="center"/>
          </w:tcPr>
          <w:p w14:paraId="3474A083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</w:tcPr>
          <w:p w14:paraId="793E80E7" w14:textId="7CCDA938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</w:tcPr>
          <w:p w14:paraId="6DE40A69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F74D0B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</w:tcPr>
          <w:p w14:paraId="175384C0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30</w:t>
            </w:r>
          </w:p>
        </w:tc>
        <w:tc>
          <w:tcPr>
            <w:tcW w:w="148" w:type="dxa"/>
            <w:vAlign w:val="center"/>
          </w:tcPr>
          <w:p w14:paraId="7A1886D9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</w:tcPr>
          <w:p w14:paraId="19FA2F84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864</w:t>
            </w:r>
          </w:p>
        </w:tc>
        <w:tc>
          <w:tcPr>
            <w:tcW w:w="0" w:type="auto"/>
            <w:vAlign w:val="center"/>
          </w:tcPr>
          <w:p w14:paraId="0CE87257" w14:textId="0F987133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3.612e</w:t>
            </w:r>
            <w:r w:rsidRPr="00BC53E1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2DFD9805" w14:textId="5E9B751B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1C02FA57" w14:textId="77777777" w:rsidTr="00DB4349">
        <w:trPr>
          <w:trHeight w:val="322"/>
        </w:trPr>
        <w:tc>
          <w:tcPr>
            <w:tcW w:w="0" w:type="auto"/>
            <w:vAlign w:val="center"/>
          </w:tcPr>
          <w:p w14:paraId="3157893F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06390DC8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D2679B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D76C2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</w:tcPr>
          <w:p w14:paraId="6221B4F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" w:type="dxa"/>
            <w:vAlign w:val="center"/>
          </w:tcPr>
          <w:p w14:paraId="42281BF5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B32D6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</w:tcPr>
          <w:p w14:paraId="7FE14DA9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148" w:type="dxa"/>
            <w:vAlign w:val="center"/>
          </w:tcPr>
          <w:p w14:paraId="016D41A9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</w:tcPr>
          <w:p w14:paraId="577CAE3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D83A28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3421D6" w14:textId="4C772BCD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204D5C40" w14:textId="77777777" w:rsidTr="00DB4349">
        <w:trPr>
          <w:trHeight w:val="322"/>
        </w:trPr>
        <w:tc>
          <w:tcPr>
            <w:tcW w:w="0" w:type="auto"/>
            <w:vAlign w:val="center"/>
            <w:hideMark/>
          </w:tcPr>
          <w:p w14:paraId="394AAF27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Block</w:t>
            </w:r>
          </w:p>
        </w:tc>
        <w:tc>
          <w:tcPr>
            <w:tcW w:w="0" w:type="auto"/>
            <w:vAlign w:val="center"/>
            <w:hideMark/>
          </w:tcPr>
          <w:p w14:paraId="012E32F4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656E90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7.659</w:t>
            </w:r>
          </w:p>
        </w:tc>
        <w:tc>
          <w:tcPr>
            <w:tcW w:w="0" w:type="auto"/>
            <w:vAlign w:val="center"/>
            <w:hideMark/>
          </w:tcPr>
          <w:p w14:paraId="224F85CC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  <w:hideMark/>
          </w:tcPr>
          <w:p w14:paraId="5FCCAF3C" w14:textId="591C0959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  <w:hideMark/>
          </w:tcPr>
          <w:p w14:paraId="4A6B7F9E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866F3D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  <w:hideMark/>
          </w:tcPr>
          <w:p w14:paraId="5966618F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2.380</w:t>
            </w:r>
          </w:p>
        </w:tc>
        <w:tc>
          <w:tcPr>
            <w:tcW w:w="148" w:type="dxa"/>
            <w:vAlign w:val="center"/>
            <w:hideMark/>
          </w:tcPr>
          <w:p w14:paraId="47B98217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  <w:hideMark/>
          </w:tcPr>
          <w:p w14:paraId="32C08FB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vAlign w:val="center"/>
          </w:tcPr>
          <w:p w14:paraId="6D2023C8" w14:textId="228507B1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20560D6A" w14:textId="0C3BCC7A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7C0E3460" w14:textId="77777777" w:rsidTr="00DB4349">
        <w:trPr>
          <w:trHeight w:val="363"/>
        </w:trPr>
        <w:tc>
          <w:tcPr>
            <w:tcW w:w="0" w:type="auto"/>
            <w:vAlign w:val="center"/>
            <w:hideMark/>
          </w:tcPr>
          <w:p w14:paraId="52D8B454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BC53E1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vAlign w:val="center"/>
            <w:hideMark/>
          </w:tcPr>
          <w:p w14:paraId="5E8AD361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DC1A6A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.419</w:t>
            </w:r>
          </w:p>
        </w:tc>
        <w:tc>
          <w:tcPr>
            <w:tcW w:w="0" w:type="auto"/>
            <w:vAlign w:val="center"/>
            <w:hideMark/>
          </w:tcPr>
          <w:p w14:paraId="2CEE16BF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  <w:hideMark/>
          </w:tcPr>
          <w:p w14:paraId="44EB66BE" w14:textId="37B08BE8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  <w:hideMark/>
          </w:tcPr>
          <w:p w14:paraId="15D15A32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24F320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  <w:hideMark/>
          </w:tcPr>
          <w:p w14:paraId="638FE5DE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441</w:t>
            </w:r>
          </w:p>
        </w:tc>
        <w:tc>
          <w:tcPr>
            <w:tcW w:w="148" w:type="dxa"/>
            <w:vAlign w:val="center"/>
            <w:hideMark/>
          </w:tcPr>
          <w:p w14:paraId="22726E49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  <w:hideMark/>
          </w:tcPr>
          <w:p w14:paraId="1AFDAAEF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</w:tcPr>
          <w:p w14:paraId="5ECF06B3" w14:textId="613F978A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0934016" w14:textId="0509AA18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5DA68060" w14:textId="77777777" w:rsidTr="00DB4349">
        <w:trPr>
          <w:trHeight w:val="322"/>
        </w:trPr>
        <w:tc>
          <w:tcPr>
            <w:tcW w:w="0" w:type="auto"/>
            <w:vAlign w:val="center"/>
          </w:tcPr>
          <w:p w14:paraId="47FC4368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2C26D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D99AAC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0FB8D7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</w:tcPr>
          <w:p w14:paraId="7432C96C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" w:type="dxa"/>
            <w:vAlign w:val="center"/>
          </w:tcPr>
          <w:p w14:paraId="5B6632B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06E553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</w:tcPr>
          <w:p w14:paraId="24988D47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148" w:type="dxa"/>
            <w:vAlign w:val="center"/>
          </w:tcPr>
          <w:p w14:paraId="0B709478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</w:tcPr>
          <w:p w14:paraId="78FC717E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AE3F11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9AEDEE" w14:textId="4740F2C5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0FD1F48C" w14:textId="77777777" w:rsidTr="00DB4349">
        <w:trPr>
          <w:trHeight w:val="322"/>
        </w:trPr>
        <w:tc>
          <w:tcPr>
            <w:tcW w:w="0" w:type="auto"/>
            <w:vAlign w:val="center"/>
            <w:hideMark/>
          </w:tcPr>
          <w:p w14:paraId="5797D690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proofErr w:type="spellStart"/>
            <w:r w:rsidRPr="00BC53E1">
              <w:rPr>
                <w:sz w:val="18"/>
                <w:szCs w:val="18"/>
              </w:rPr>
              <w:t>Congruence</w:t>
            </w:r>
            <w:proofErr w:type="spellEnd"/>
            <w:r w:rsidRPr="00BC53E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0F3D88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B887D7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530</w:t>
            </w:r>
          </w:p>
        </w:tc>
        <w:tc>
          <w:tcPr>
            <w:tcW w:w="0" w:type="auto"/>
            <w:vAlign w:val="center"/>
            <w:hideMark/>
          </w:tcPr>
          <w:p w14:paraId="283FF948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  <w:hideMark/>
          </w:tcPr>
          <w:p w14:paraId="394AFF25" w14:textId="431FC196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  <w:hideMark/>
          </w:tcPr>
          <w:p w14:paraId="0D2B0CEE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80DAA0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  <w:hideMark/>
          </w:tcPr>
          <w:p w14:paraId="36501194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186</w:t>
            </w:r>
          </w:p>
        </w:tc>
        <w:tc>
          <w:tcPr>
            <w:tcW w:w="148" w:type="dxa"/>
            <w:vAlign w:val="center"/>
            <w:hideMark/>
          </w:tcPr>
          <w:p w14:paraId="38BF325C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  <w:hideMark/>
          </w:tcPr>
          <w:p w14:paraId="19FBB3DD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668</w:t>
            </w:r>
          </w:p>
        </w:tc>
        <w:tc>
          <w:tcPr>
            <w:tcW w:w="0" w:type="auto"/>
            <w:vAlign w:val="center"/>
          </w:tcPr>
          <w:p w14:paraId="4E80E29E" w14:textId="05D8DF75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3.784e</w:t>
            </w:r>
            <w:r w:rsidRPr="00BC53E1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  <w:hideMark/>
          </w:tcPr>
          <w:p w14:paraId="682FE0DA" w14:textId="34B63E4D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3DF4C5DE" w14:textId="77777777" w:rsidTr="00DB4349">
        <w:trPr>
          <w:trHeight w:val="363"/>
        </w:trPr>
        <w:tc>
          <w:tcPr>
            <w:tcW w:w="0" w:type="auto"/>
            <w:vAlign w:val="center"/>
            <w:hideMark/>
          </w:tcPr>
          <w:p w14:paraId="049F612D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proofErr w:type="spellStart"/>
            <w:r w:rsidRPr="00BC53E1">
              <w:rPr>
                <w:sz w:val="18"/>
                <w:szCs w:val="18"/>
              </w:rPr>
              <w:t>Congruence</w:t>
            </w:r>
            <w:proofErr w:type="spellEnd"/>
            <w:r w:rsidRPr="00BC53E1">
              <w:rPr>
                <w:sz w:val="18"/>
                <w:szCs w:val="18"/>
              </w:rPr>
              <w:t xml:space="preserve"> </w:t>
            </w:r>
            <w:r w:rsidRPr="00BC53E1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BC53E1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vAlign w:val="center"/>
            <w:hideMark/>
          </w:tcPr>
          <w:p w14:paraId="715FA54E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5596BF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778</w:t>
            </w:r>
          </w:p>
        </w:tc>
        <w:tc>
          <w:tcPr>
            <w:tcW w:w="0" w:type="auto"/>
            <w:vAlign w:val="center"/>
            <w:hideMark/>
          </w:tcPr>
          <w:p w14:paraId="57850F80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  <w:hideMark/>
          </w:tcPr>
          <w:p w14:paraId="26B093EB" w14:textId="20D53A73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  <w:hideMark/>
          </w:tcPr>
          <w:p w14:paraId="5F275FDB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775ECE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  <w:hideMark/>
          </w:tcPr>
          <w:p w14:paraId="747CF2C1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273</w:t>
            </w:r>
          </w:p>
        </w:tc>
        <w:tc>
          <w:tcPr>
            <w:tcW w:w="148" w:type="dxa"/>
            <w:vAlign w:val="center"/>
            <w:hideMark/>
          </w:tcPr>
          <w:p w14:paraId="7879C1EF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  <w:hideMark/>
          </w:tcPr>
          <w:p w14:paraId="7211D659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604</w:t>
            </w:r>
          </w:p>
        </w:tc>
        <w:tc>
          <w:tcPr>
            <w:tcW w:w="0" w:type="auto"/>
            <w:vAlign w:val="center"/>
          </w:tcPr>
          <w:p w14:paraId="4D72FBAF" w14:textId="7109C24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5.556e-4</w:t>
            </w:r>
          </w:p>
        </w:tc>
        <w:tc>
          <w:tcPr>
            <w:tcW w:w="0" w:type="auto"/>
            <w:vAlign w:val="center"/>
            <w:hideMark/>
          </w:tcPr>
          <w:p w14:paraId="3158FD28" w14:textId="4182AEA6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2D8C92BA" w14:textId="77777777" w:rsidTr="00DB4349">
        <w:trPr>
          <w:trHeight w:val="322"/>
        </w:trPr>
        <w:tc>
          <w:tcPr>
            <w:tcW w:w="0" w:type="auto"/>
            <w:vAlign w:val="center"/>
          </w:tcPr>
          <w:p w14:paraId="7257A36C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2554E8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3706B2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08C045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</w:tcPr>
          <w:p w14:paraId="6AC4D63B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" w:type="dxa"/>
            <w:vAlign w:val="center"/>
          </w:tcPr>
          <w:p w14:paraId="1C5B73FF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649027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</w:tcPr>
          <w:p w14:paraId="63FAF09F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148" w:type="dxa"/>
            <w:vAlign w:val="center"/>
          </w:tcPr>
          <w:p w14:paraId="2CEDF667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</w:tcPr>
          <w:p w14:paraId="4012A3D0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551E16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232699" w14:textId="4F2E3932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40FE8999" w14:textId="77777777" w:rsidTr="00DB4349">
        <w:trPr>
          <w:trHeight w:val="363"/>
        </w:trPr>
        <w:tc>
          <w:tcPr>
            <w:tcW w:w="0" w:type="auto"/>
            <w:vAlign w:val="center"/>
            <w:hideMark/>
          </w:tcPr>
          <w:p w14:paraId="04E5A691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BC53E1">
              <w:rPr>
                <w:sz w:val="18"/>
                <w:szCs w:val="18"/>
              </w:rPr>
              <w:t xml:space="preserve"> </w:t>
            </w:r>
            <w:proofErr w:type="spellStart"/>
            <w:r w:rsidRPr="00BC53E1">
              <w:rPr>
                <w:sz w:val="18"/>
                <w:szCs w:val="18"/>
              </w:rPr>
              <w:t>Congr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33B69B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F13F69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8.216</w:t>
            </w:r>
          </w:p>
        </w:tc>
        <w:tc>
          <w:tcPr>
            <w:tcW w:w="0" w:type="auto"/>
            <w:vAlign w:val="center"/>
            <w:hideMark/>
          </w:tcPr>
          <w:p w14:paraId="751A7695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vAlign w:val="center"/>
            <w:hideMark/>
          </w:tcPr>
          <w:p w14:paraId="1344315C" w14:textId="5C665501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vAlign w:val="center"/>
            <w:hideMark/>
          </w:tcPr>
          <w:p w14:paraId="3A265A62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906068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vAlign w:val="center"/>
            <w:hideMark/>
          </w:tcPr>
          <w:p w14:paraId="68CF49C6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2.915</w:t>
            </w:r>
          </w:p>
        </w:tc>
        <w:tc>
          <w:tcPr>
            <w:tcW w:w="148" w:type="dxa"/>
            <w:vAlign w:val="center"/>
            <w:hideMark/>
          </w:tcPr>
          <w:p w14:paraId="734E2285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vAlign w:val="center"/>
            <w:hideMark/>
          </w:tcPr>
          <w:p w14:paraId="178F303F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vAlign w:val="center"/>
          </w:tcPr>
          <w:p w14:paraId="25AACEBB" w14:textId="3EC01BBF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6B3A91F6" w14:textId="4B70138C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tr w:rsidR="00393729" w:rsidRPr="00BC53E1" w14:paraId="16CECF4C" w14:textId="77777777" w:rsidTr="00DB4349">
        <w:trPr>
          <w:trHeight w:val="363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F1768A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 xml:space="preserve">Block </w:t>
            </w:r>
            <w:r w:rsidRPr="00BC53E1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BC53E1">
              <w:rPr>
                <w:sz w:val="18"/>
                <w:szCs w:val="18"/>
              </w:rPr>
              <w:t xml:space="preserve"> </w:t>
            </w:r>
            <w:proofErr w:type="spellStart"/>
            <w:r w:rsidRPr="00BC53E1">
              <w:rPr>
                <w:sz w:val="18"/>
                <w:szCs w:val="18"/>
              </w:rPr>
              <w:t>Congruence</w:t>
            </w:r>
            <w:proofErr w:type="spellEnd"/>
            <w:r w:rsidRPr="00BC53E1">
              <w:rPr>
                <w:sz w:val="18"/>
                <w:szCs w:val="18"/>
              </w:rPr>
              <w:t xml:space="preserve"> </w:t>
            </w:r>
            <w:r w:rsidRPr="00BC53E1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BC53E1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5D82AB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6AC1BF" w14:textId="77777777" w:rsidR="00393729" w:rsidRPr="00BC53E1" w:rsidRDefault="00393729" w:rsidP="00393729">
            <w:pPr>
              <w:jc w:val="center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9.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979E52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5" w:type="dxa"/>
            <w:tcBorders>
              <w:bottom w:val="single" w:sz="4" w:space="0" w:color="auto"/>
            </w:tcBorders>
            <w:vAlign w:val="center"/>
            <w:hideMark/>
          </w:tcPr>
          <w:p w14:paraId="74A172C6" w14:textId="0809B125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</w:t>
            </w:r>
            <w:r w:rsidR="00DB4349" w:rsidRPr="00BC53E1">
              <w:rPr>
                <w:sz w:val="18"/>
                <w:szCs w:val="18"/>
              </w:rPr>
              <w:t>,53</w:t>
            </w:r>
          </w:p>
        </w:tc>
        <w:tc>
          <w:tcPr>
            <w:tcW w:w="55" w:type="dxa"/>
            <w:tcBorders>
              <w:bottom w:val="single" w:sz="4" w:space="0" w:color="auto"/>
            </w:tcBorders>
            <w:vAlign w:val="center"/>
            <w:hideMark/>
          </w:tcPr>
          <w:p w14:paraId="70BCFE9A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A505D8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14:paraId="7BDE245B" w14:textId="77777777" w:rsidR="00393729" w:rsidRPr="00BC53E1" w:rsidRDefault="00393729" w:rsidP="00393729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3.259</w:t>
            </w:r>
          </w:p>
        </w:tc>
        <w:tc>
          <w:tcPr>
            <w:tcW w:w="148" w:type="dxa"/>
            <w:tcBorders>
              <w:bottom w:val="single" w:sz="4" w:space="0" w:color="auto"/>
            </w:tcBorders>
            <w:vAlign w:val="center"/>
            <w:hideMark/>
          </w:tcPr>
          <w:p w14:paraId="14259EB0" w14:textId="77777777" w:rsidR="00393729" w:rsidRPr="00BC53E1" w:rsidRDefault="00393729" w:rsidP="00393729">
            <w:pPr>
              <w:rPr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  <w:hideMark/>
          </w:tcPr>
          <w:p w14:paraId="02458182" w14:textId="77777777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F23A5" w14:textId="6099BC2E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861B36" w14:textId="24C9B2DA" w:rsidR="00393729" w:rsidRPr="00BC53E1" w:rsidRDefault="00393729" w:rsidP="00393729">
            <w:pPr>
              <w:jc w:val="right"/>
              <w:rPr>
                <w:sz w:val="18"/>
                <w:szCs w:val="18"/>
              </w:rPr>
            </w:pPr>
          </w:p>
        </w:tc>
      </w:tr>
      <w:bookmarkEnd w:id="0"/>
    </w:tbl>
    <w:p w14:paraId="276160FA" w14:textId="77777777" w:rsidR="00393729" w:rsidRPr="00BC53E1" w:rsidRDefault="00393729" w:rsidP="000A3678">
      <w:pPr>
        <w:rPr>
          <w:lang w:val="en-US"/>
        </w:rPr>
      </w:pPr>
    </w:p>
    <w:p w14:paraId="518E7462" w14:textId="4FE36497" w:rsidR="00280209" w:rsidRPr="00BC53E1" w:rsidRDefault="00000000">
      <w:pPr>
        <w:rPr>
          <w:b/>
          <w:bCs/>
          <w:lang w:val="en-US"/>
        </w:rPr>
      </w:pPr>
    </w:p>
    <w:p w14:paraId="6196C540" w14:textId="701A24A1" w:rsidR="00297CA7" w:rsidRPr="00BC53E1" w:rsidRDefault="00297CA7">
      <w:pPr>
        <w:rPr>
          <w:b/>
          <w:bCs/>
          <w:lang w:val="en-US"/>
        </w:rPr>
      </w:pPr>
    </w:p>
    <w:p w14:paraId="24C0DB9B" w14:textId="71222760" w:rsidR="00297CA7" w:rsidRPr="00BC53E1" w:rsidRDefault="00297CA7" w:rsidP="00297CA7">
      <w:pPr>
        <w:pStyle w:val="berschrift3"/>
        <w:rPr>
          <w:rFonts w:ascii="Times New Roman" w:hAnsi="Times New Roman" w:cs="Times New Roman"/>
          <w:color w:val="auto"/>
          <w:lang w:val="en-US"/>
        </w:rPr>
      </w:pPr>
    </w:p>
    <w:p w14:paraId="6B92756C" w14:textId="77777777" w:rsidR="00855217" w:rsidRPr="00BC53E1" w:rsidRDefault="00855217">
      <w:r w:rsidRPr="00BC53E1">
        <w:br w:type="page"/>
      </w:r>
    </w:p>
    <w:p w14:paraId="7C5814D1" w14:textId="77777777" w:rsidR="00921AA4" w:rsidRPr="00BC53E1" w:rsidRDefault="00921AA4" w:rsidP="00921AA4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lastRenderedPageBreak/>
        <w:t>Supplementary Table 5: Linear mixed-effect analysis of Stimulation, Block, and midfrontal Theta power on the model-based Pavlovian parameter π</w:t>
      </w:r>
    </w:p>
    <w:p w14:paraId="093C6880" w14:textId="6D81BE0E" w:rsidR="00921AA4" w:rsidRPr="00BC53E1" w:rsidRDefault="00921AA4">
      <w:pPr>
        <w:rPr>
          <w:b/>
          <w:bCs/>
          <w:sz w:val="18"/>
          <w:szCs w:val="18"/>
          <w:lang w:val="en-US"/>
        </w:rPr>
      </w:pPr>
    </w:p>
    <w:tbl>
      <w:tblPr>
        <w:tblW w:w="89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46"/>
        <w:gridCol w:w="1240"/>
        <w:gridCol w:w="61"/>
        <w:gridCol w:w="1349"/>
        <w:gridCol w:w="757"/>
        <w:gridCol w:w="1086"/>
        <w:gridCol w:w="282"/>
        <w:gridCol w:w="666"/>
        <w:gridCol w:w="46"/>
        <w:gridCol w:w="625"/>
        <w:gridCol w:w="46"/>
      </w:tblGrid>
      <w:tr w:rsidR="00BC53E1" w:rsidRPr="00BC53E1" w14:paraId="3DADBDDD" w14:textId="77777777" w:rsidTr="00921AA4">
        <w:trPr>
          <w:trHeight w:val="47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4F3B96" w14:textId="77777777" w:rsidR="00921AA4" w:rsidRPr="00BC53E1" w:rsidRDefault="00921AA4" w:rsidP="00921AA4">
            <w:pPr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 xml:space="preserve">Fixed </w:t>
            </w:r>
            <w:proofErr w:type="spellStart"/>
            <w:r w:rsidRPr="00BC53E1">
              <w:rPr>
                <w:b/>
                <w:bCs/>
                <w:sz w:val="18"/>
                <w:szCs w:val="18"/>
              </w:rPr>
              <w:t>Effects</w:t>
            </w:r>
            <w:proofErr w:type="spellEnd"/>
            <w:r w:rsidRPr="00BC53E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C53E1">
              <w:rPr>
                <w:b/>
                <w:bCs/>
                <w:sz w:val="18"/>
                <w:szCs w:val="18"/>
              </w:rPr>
              <w:t>Estimates</w:t>
            </w:r>
            <w:proofErr w:type="spellEnd"/>
            <w:r w:rsidRPr="00BC53E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C53E1" w:rsidRPr="00BC53E1" w14:paraId="6BCC6F31" w14:textId="77777777" w:rsidTr="00921AA4">
        <w:trPr>
          <w:trHeight w:val="47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598EFE" w14:textId="06B2F0A2" w:rsidR="00921AA4" w:rsidRPr="00BC53E1" w:rsidRDefault="00921AA4" w:rsidP="00921AA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BC53E1">
              <w:rPr>
                <w:b/>
                <w:bCs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F7997" w14:textId="4B80AF4E" w:rsidR="00921AA4" w:rsidRPr="00BC53E1" w:rsidRDefault="00921AA4">
            <w:pPr>
              <w:jc w:val="center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 xml:space="preserve">       </w:t>
            </w:r>
            <w:proofErr w:type="spellStart"/>
            <w:r w:rsidRPr="00BC53E1">
              <w:rPr>
                <w:b/>
                <w:bCs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789575" w14:textId="302B7E2C" w:rsidR="00921AA4" w:rsidRPr="00BC53E1" w:rsidRDefault="00921AA4" w:rsidP="00921AA4">
            <w:pPr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 xml:space="preserve">                      SE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0A903C" w14:textId="77777777" w:rsidR="00921AA4" w:rsidRPr="00BC53E1" w:rsidRDefault="00921AA4" w:rsidP="00921AA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BC53E1">
              <w:rPr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4C0265" w14:textId="77777777" w:rsidR="00921AA4" w:rsidRPr="00BC53E1" w:rsidRDefault="00921AA4">
            <w:pPr>
              <w:jc w:val="center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04CA29" w14:textId="77777777" w:rsidR="00921AA4" w:rsidRPr="00BC53E1" w:rsidRDefault="00921AA4">
            <w:pPr>
              <w:jc w:val="center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C53E1" w:rsidRPr="00BC53E1" w14:paraId="784ADC2F" w14:textId="77777777" w:rsidTr="00921AA4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A503" w14:textId="77777777" w:rsidR="00921AA4" w:rsidRPr="00BC53E1" w:rsidRDefault="00921AA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BC53E1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2174" w14:textId="77777777" w:rsidR="00921AA4" w:rsidRPr="00BC53E1" w:rsidRDefault="00921A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5647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B44A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543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EFC9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C1E5" w14:textId="77777777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52.9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39CB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0527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3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6BEF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55D3B" w14:textId="77777777" w:rsidR="00921AA4" w:rsidRPr="00BC53E1" w:rsidRDefault="00921AA4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7D20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251648A9" w14:textId="77777777" w:rsidTr="00921AA4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F3AD" w14:textId="11B67F0E" w:rsidR="00921AA4" w:rsidRPr="00BC53E1" w:rsidRDefault="00921AA4" w:rsidP="00921AA4">
            <w:pPr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A36BF" w14:textId="77777777" w:rsidR="00921AA4" w:rsidRPr="00BC53E1" w:rsidRDefault="00921AA4" w:rsidP="00921A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23D1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C804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190C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4A1CD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F10B" w14:textId="2D8EED7C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 52.9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F5FB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86DC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-3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763F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1DF0" w14:textId="77777777" w:rsidR="00921AA4" w:rsidRPr="00BC53E1" w:rsidRDefault="00921AA4" w:rsidP="00921AA4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4BDD" w14:textId="77777777" w:rsidR="00921AA4" w:rsidRPr="00BC53E1" w:rsidRDefault="00921AA4" w:rsidP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637A8619" w14:textId="77777777" w:rsidTr="00921AA4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3A08" w14:textId="0F310910" w:rsidR="00921AA4" w:rsidRPr="00BC53E1" w:rsidRDefault="00921AA4">
            <w:pPr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3F69" w14:textId="77777777" w:rsidR="00921AA4" w:rsidRPr="00BC53E1" w:rsidRDefault="00921A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E9EAC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0C2B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A5B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0E83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A30A" w14:textId="358A327D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7C64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E64A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762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9FA0" w14:textId="77777777" w:rsidR="00921AA4" w:rsidRPr="00BC53E1" w:rsidRDefault="00921AA4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7998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19DEC420" w14:textId="77777777" w:rsidTr="00921AA4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4AAA" w14:textId="6CFCF6A2" w:rsidR="00921AA4" w:rsidRPr="00BC53E1" w:rsidRDefault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56F0" w14:textId="77777777" w:rsidR="00921AA4" w:rsidRPr="00BC53E1" w:rsidRDefault="00921A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C26B5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A86C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19B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68B3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8D38" w14:textId="195E5597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49.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C704B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A3A5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C5D6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74DE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1F1E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60306550" w14:textId="77777777" w:rsidTr="00921AA4">
        <w:trPr>
          <w:trHeight w:val="5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CDC7" w14:textId="6D2F424C" w:rsidR="00921AA4" w:rsidRPr="00BC53E1" w:rsidRDefault="00921AA4">
            <w:pPr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Stimulation </w:t>
            </w:r>
            <w:r w:rsidRPr="00BC53E1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✻</w:t>
            </w:r>
            <w:r w:rsidRPr="00BC53E1">
              <w:rPr>
                <w:b/>
                <w:bCs/>
                <w:sz w:val="18"/>
                <w:szCs w:val="18"/>
              </w:rPr>
              <w:t xml:space="preserve"> 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1015" w14:textId="77777777" w:rsidR="00921AA4" w:rsidRPr="00BC53E1" w:rsidRDefault="00921A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9F5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934B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77C4A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E6C4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DCC5" w14:textId="208A89F2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5D29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E7CE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32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91B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148F" w14:textId="77777777" w:rsidR="00921AA4" w:rsidRPr="00BC53E1" w:rsidRDefault="00921AA4">
            <w:pPr>
              <w:jc w:val="right"/>
              <w:rPr>
                <w:b/>
                <w:bCs/>
                <w:sz w:val="18"/>
                <w:szCs w:val="18"/>
              </w:rPr>
            </w:pPr>
            <w:r w:rsidRPr="00BC53E1">
              <w:rPr>
                <w:b/>
                <w:bCs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82F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677F0F30" w14:textId="77777777" w:rsidTr="00921AA4">
        <w:trPr>
          <w:trHeight w:val="5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A161" w14:textId="7DDAC694" w:rsidR="00921AA4" w:rsidRPr="00BC53E1" w:rsidRDefault="00921AA4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Stimulation 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CE9F" w14:textId="77777777" w:rsidR="00921AA4" w:rsidRPr="00BC53E1" w:rsidRDefault="00921AA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6F1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-7.69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E00E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3CBF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460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3253" w14:textId="39E2DD46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 49.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4636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57F7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6A1B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883A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2CB0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BC53E1" w:rsidRPr="00BC53E1" w14:paraId="3E5A9538" w14:textId="77777777" w:rsidTr="00921AA4">
        <w:trPr>
          <w:trHeight w:val="54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768792" w14:textId="32EB6298" w:rsidR="00921AA4" w:rsidRPr="00BC53E1" w:rsidRDefault="00921AA4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Block 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3BB6E5" w14:textId="77777777" w:rsidR="00921AA4" w:rsidRPr="00BC53E1" w:rsidRDefault="00921AA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43446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B64D67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C4387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B62098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0D1D05" w14:textId="659D64DE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 49.56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1F17D4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DE1E463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.6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038D49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4FE730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E2B8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  <w:tr w:rsidR="00921AA4" w:rsidRPr="00BC53E1" w14:paraId="1DACA604" w14:textId="77777777" w:rsidTr="00921AA4">
        <w:trPr>
          <w:trHeight w:val="5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B6028" w14:textId="0B322C9A" w:rsidR="00921AA4" w:rsidRPr="00BC53E1" w:rsidRDefault="00921AA4">
            <w:pPr>
              <w:rPr>
                <w:sz w:val="18"/>
                <w:szCs w:val="18"/>
                <w:lang w:val="en-US"/>
              </w:rPr>
            </w:pPr>
            <w:r w:rsidRPr="00BC53E1">
              <w:rPr>
                <w:sz w:val="18"/>
                <w:szCs w:val="18"/>
                <w:lang w:val="en-US"/>
              </w:rPr>
              <w:t>Stimulation 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Block </w:t>
            </w:r>
            <w:r w:rsidRPr="00BC53E1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✻</w:t>
            </w:r>
            <w:r w:rsidRPr="00BC53E1">
              <w:rPr>
                <w:sz w:val="18"/>
                <w:szCs w:val="18"/>
                <w:lang w:val="en-US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4BE11" w14:textId="77777777" w:rsidR="00921AA4" w:rsidRPr="00BC53E1" w:rsidRDefault="00921AA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C5C5A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FE228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3DCF0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FDD2D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4AFBD" w14:textId="5424E10A" w:rsidR="00921AA4" w:rsidRPr="00BC53E1" w:rsidRDefault="00921AA4" w:rsidP="00921AA4">
            <w:pPr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, 49.56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69579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0E2BA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1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6D402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033C9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  <w:r w:rsidRPr="00BC53E1"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0F5E97" w14:textId="77777777" w:rsidR="00921AA4" w:rsidRPr="00BC53E1" w:rsidRDefault="00921AA4">
            <w:pPr>
              <w:jc w:val="right"/>
              <w:rPr>
                <w:sz w:val="18"/>
                <w:szCs w:val="18"/>
              </w:rPr>
            </w:pPr>
          </w:p>
        </w:tc>
      </w:tr>
    </w:tbl>
    <w:p w14:paraId="25650AD6" w14:textId="77777777" w:rsidR="00921AA4" w:rsidRPr="00BC53E1" w:rsidRDefault="00921AA4">
      <w:pPr>
        <w:rPr>
          <w:b/>
          <w:bCs/>
          <w:lang w:val="en-US"/>
        </w:rPr>
      </w:pPr>
    </w:p>
    <w:p w14:paraId="2A55B2EB" w14:textId="77777777" w:rsidR="00855217" w:rsidRPr="00BC53E1" w:rsidRDefault="00855217">
      <w:pPr>
        <w:rPr>
          <w:b/>
          <w:bCs/>
          <w:lang w:val="en-US"/>
        </w:rPr>
      </w:pPr>
    </w:p>
    <w:p w14:paraId="69F28442" w14:textId="77777777" w:rsidR="00855217" w:rsidRPr="00BC53E1" w:rsidRDefault="00855217">
      <w:pPr>
        <w:rPr>
          <w:b/>
          <w:bCs/>
          <w:lang w:val="en-US"/>
        </w:rPr>
      </w:pPr>
      <w:r w:rsidRPr="00BC53E1">
        <w:rPr>
          <w:b/>
          <w:bCs/>
          <w:lang w:val="en-US"/>
        </w:rPr>
        <w:br w:type="page"/>
      </w:r>
    </w:p>
    <w:p w14:paraId="5F97309B" w14:textId="506A68B2" w:rsidR="00855217" w:rsidRPr="00BC53E1" w:rsidRDefault="00855217" w:rsidP="00855217">
      <w:pPr>
        <w:pStyle w:val="berschrift1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ry Figures </w:t>
      </w:r>
    </w:p>
    <w:p w14:paraId="1D3F552D" w14:textId="77777777" w:rsidR="00855217" w:rsidRPr="00BC53E1" w:rsidRDefault="00855217" w:rsidP="00855217">
      <w:pPr>
        <w:rPr>
          <w:lang w:val="en-US"/>
        </w:rPr>
      </w:pPr>
    </w:p>
    <w:p w14:paraId="4EE8905D" w14:textId="261375A5" w:rsidR="00855217" w:rsidRPr="00BC53E1" w:rsidRDefault="00855217" w:rsidP="00E5099A">
      <w:pPr>
        <w:pStyle w:val="berschrift2"/>
        <w:rPr>
          <w:rFonts w:ascii="Times New Roman" w:hAnsi="Times New Roman" w:cs="Times New Roman"/>
          <w:color w:val="auto"/>
          <w:lang w:val="en-US"/>
        </w:rPr>
      </w:pPr>
      <w:r w:rsidRPr="00BC53E1">
        <w:rPr>
          <w:rFonts w:ascii="Times New Roman" w:hAnsi="Times New Roman" w:cs="Times New Roman"/>
          <w:color w:val="auto"/>
          <w:lang w:val="en-US"/>
        </w:rPr>
        <w:t xml:space="preserve">Supplementary Figure 1: </w:t>
      </w:r>
      <w:r w:rsidR="00E5099A" w:rsidRPr="00BC53E1">
        <w:rPr>
          <w:rFonts w:ascii="Times New Roman" w:hAnsi="Times New Roman" w:cs="Times New Roman"/>
          <w:color w:val="auto"/>
          <w:lang w:val="en-US"/>
        </w:rPr>
        <w:t>Block x Stimulation effect on the model-based Pavlovian weighting parameter π</w:t>
      </w:r>
    </w:p>
    <w:p w14:paraId="53950E43" w14:textId="77777777" w:rsidR="00DF6177" w:rsidRPr="00BC53E1" w:rsidRDefault="00DF6177" w:rsidP="00DF6177">
      <w:pPr>
        <w:rPr>
          <w:lang w:val="en-US"/>
        </w:rPr>
      </w:pPr>
    </w:p>
    <w:p w14:paraId="7ADFA391" w14:textId="38EA05E3" w:rsidR="00137CC0" w:rsidRPr="00BC53E1" w:rsidRDefault="00DF6177">
      <w:pPr>
        <w:rPr>
          <w:b/>
          <w:bCs/>
          <w:lang w:val="en-US"/>
        </w:rPr>
      </w:pPr>
      <w:r w:rsidRPr="00BC53E1">
        <w:rPr>
          <w:b/>
          <w:bCs/>
          <w:noProof/>
          <w:lang w:val="en-US"/>
        </w:rPr>
        <w:drawing>
          <wp:inline distT="0" distB="0" distL="0" distR="0" wp14:anchorId="04F0A8DD" wp14:editId="017CA6B1">
            <wp:extent cx="5756910" cy="41541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7CC0" w:rsidRPr="00BC53E1" w:rsidSect="000274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86A3" w14:textId="77777777" w:rsidR="00E7171C" w:rsidRDefault="00E7171C" w:rsidP="00137CC0">
      <w:r>
        <w:separator/>
      </w:r>
    </w:p>
  </w:endnote>
  <w:endnote w:type="continuationSeparator" w:id="0">
    <w:p w14:paraId="7B38CEFE" w14:textId="77777777" w:rsidR="00E7171C" w:rsidRDefault="00E7171C" w:rsidP="00137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E4F7" w14:textId="77777777" w:rsidR="00E7171C" w:rsidRDefault="00E7171C" w:rsidP="00137CC0">
      <w:r>
        <w:separator/>
      </w:r>
    </w:p>
  </w:footnote>
  <w:footnote w:type="continuationSeparator" w:id="0">
    <w:p w14:paraId="717ABC4A" w14:textId="77777777" w:rsidR="00E7171C" w:rsidRDefault="00E7171C" w:rsidP="00137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07"/>
    <w:rsid w:val="000047F1"/>
    <w:rsid w:val="0001301C"/>
    <w:rsid w:val="00013702"/>
    <w:rsid w:val="00027444"/>
    <w:rsid w:val="00027FB4"/>
    <w:rsid w:val="0003072D"/>
    <w:rsid w:val="00054F1B"/>
    <w:rsid w:val="00076417"/>
    <w:rsid w:val="0008175E"/>
    <w:rsid w:val="00081BF7"/>
    <w:rsid w:val="000976CC"/>
    <w:rsid w:val="000A11BC"/>
    <w:rsid w:val="000A3678"/>
    <w:rsid w:val="000B799F"/>
    <w:rsid w:val="000D7EDB"/>
    <w:rsid w:val="000E6503"/>
    <w:rsid w:val="000F1F7A"/>
    <w:rsid w:val="001044E3"/>
    <w:rsid w:val="00137CC0"/>
    <w:rsid w:val="00154F05"/>
    <w:rsid w:val="001902DD"/>
    <w:rsid w:val="001A3B1B"/>
    <w:rsid w:val="001B4BEF"/>
    <w:rsid w:val="001E0E2D"/>
    <w:rsid w:val="001F24FB"/>
    <w:rsid w:val="00206A43"/>
    <w:rsid w:val="00234349"/>
    <w:rsid w:val="0024025A"/>
    <w:rsid w:val="00242B52"/>
    <w:rsid w:val="00256A8B"/>
    <w:rsid w:val="00297CA7"/>
    <w:rsid w:val="002A2E3B"/>
    <w:rsid w:val="002B7AE1"/>
    <w:rsid w:val="002C1059"/>
    <w:rsid w:val="002D3A90"/>
    <w:rsid w:val="002E4065"/>
    <w:rsid w:val="002E5058"/>
    <w:rsid w:val="002F7DA3"/>
    <w:rsid w:val="00311867"/>
    <w:rsid w:val="003208B1"/>
    <w:rsid w:val="0036529D"/>
    <w:rsid w:val="00371BCE"/>
    <w:rsid w:val="00393729"/>
    <w:rsid w:val="003A74CD"/>
    <w:rsid w:val="003B17D6"/>
    <w:rsid w:val="003C1958"/>
    <w:rsid w:val="003D2A0A"/>
    <w:rsid w:val="003D443A"/>
    <w:rsid w:val="00475CC9"/>
    <w:rsid w:val="005314CF"/>
    <w:rsid w:val="00542FD3"/>
    <w:rsid w:val="005544C3"/>
    <w:rsid w:val="00564CAE"/>
    <w:rsid w:val="00571645"/>
    <w:rsid w:val="005A2938"/>
    <w:rsid w:val="005B4624"/>
    <w:rsid w:val="005F1DB2"/>
    <w:rsid w:val="00621999"/>
    <w:rsid w:val="00627FDA"/>
    <w:rsid w:val="00637C4E"/>
    <w:rsid w:val="0066557D"/>
    <w:rsid w:val="00667837"/>
    <w:rsid w:val="00680F16"/>
    <w:rsid w:val="0068149E"/>
    <w:rsid w:val="006815B4"/>
    <w:rsid w:val="00683DDC"/>
    <w:rsid w:val="00684145"/>
    <w:rsid w:val="006C3781"/>
    <w:rsid w:val="006E35D3"/>
    <w:rsid w:val="006F4C09"/>
    <w:rsid w:val="006F5807"/>
    <w:rsid w:val="006F6EFA"/>
    <w:rsid w:val="00700A25"/>
    <w:rsid w:val="007118FD"/>
    <w:rsid w:val="00721B47"/>
    <w:rsid w:val="0073112C"/>
    <w:rsid w:val="00736417"/>
    <w:rsid w:val="007868CD"/>
    <w:rsid w:val="0079141B"/>
    <w:rsid w:val="007925D1"/>
    <w:rsid w:val="00811621"/>
    <w:rsid w:val="00830E72"/>
    <w:rsid w:val="00836560"/>
    <w:rsid w:val="0084194F"/>
    <w:rsid w:val="00847D6E"/>
    <w:rsid w:val="00855217"/>
    <w:rsid w:val="00862DCF"/>
    <w:rsid w:val="00893E83"/>
    <w:rsid w:val="008F559E"/>
    <w:rsid w:val="00905FE7"/>
    <w:rsid w:val="00910E3A"/>
    <w:rsid w:val="00921AA4"/>
    <w:rsid w:val="009351C6"/>
    <w:rsid w:val="00946ACF"/>
    <w:rsid w:val="00966920"/>
    <w:rsid w:val="00966CFC"/>
    <w:rsid w:val="00982973"/>
    <w:rsid w:val="00993757"/>
    <w:rsid w:val="009E2327"/>
    <w:rsid w:val="009F2515"/>
    <w:rsid w:val="00A1177C"/>
    <w:rsid w:val="00A11EB7"/>
    <w:rsid w:val="00A63605"/>
    <w:rsid w:val="00A66529"/>
    <w:rsid w:val="00A87B1C"/>
    <w:rsid w:val="00A94756"/>
    <w:rsid w:val="00AD5D0C"/>
    <w:rsid w:val="00AD735C"/>
    <w:rsid w:val="00AF02A1"/>
    <w:rsid w:val="00AF071F"/>
    <w:rsid w:val="00B02298"/>
    <w:rsid w:val="00B0320E"/>
    <w:rsid w:val="00B247F2"/>
    <w:rsid w:val="00B43BA5"/>
    <w:rsid w:val="00B564C9"/>
    <w:rsid w:val="00B74A44"/>
    <w:rsid w:val="00B90E5F"/>
    <w:rsid w:val="00B92D98"/>
    <w:rsid w:val="00BA0ADD"/>
    <w:rsid w:val="00BC53E1"/>
    <w:rsid w:val="00BF533B"/>
    <w:rsid w:val="00C00F6E"/>
    <w:rsid w:val="00C23447"/>
    <w:rsid w:val="00C41CA2"/>
    <w:rsid w:val="00C63684"/>
    <w:rsid w:val="00C64F75"/>
    <w:rsid w:val="00C85E6E"/>
    <w:rsid w:val="00CC5880"/>
    <w:rsid w:val="00CE7CE8"/>
    <w:rsid w:val="00CF0F51"/>
    <w:rsid w:val="00D43541"/>
    <w:rsid w:val="00D54592"/>
    <w:rsid w:val="00D5513F"/>
    <w:rsid w:val="00D56257"/>
    <w:rsid w:val="00D70D54"/>
    <w:rsid w:val="00D7457F"/>
    <w:rsid w:val="00D90725"/>
    <w:rsid w:val="00DA0E41"/>
    <w:rsid w:val="00DB310F"/>
    <w:rsid w:val="00DB4349"/>
    <w:rsid w:val="00DB647D"/>
    <w:rsid w:val="00DF6177"/>
    <w:rsid w:val="00E11D18"/>
    <w:rsid w:val="00E23CED"/>
    <w:rsid w:val="00E42C81"/>
    <w:rsid w:val="00E5099A"/>
    <w:rsid w:val="00E7171C"/>
    <w:rsid w:val="00ED4132"/>
    <w:rsid w:val="00EE755F"/>
    <w:rsid w:val="00F06914"/>
    <w:rsid w:val="00F4338C"/>
    <w:rsid w:val="00FB4408"/>
    <w:rsid w:val="00FD0EA3"/>
    <w:rsid w:val="00FE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CB2058C"/>
  <w14:defaultImageDpi w14:val="32767"/>
  <w15:chartTrackingRefBased/>
  <w15:docId w15:val="{1D863510-B28A-D44E-94C1-A5503B84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921AA4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5217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5217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97CA7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F5807"/>
    <w:pPr>
      <w:spacing w:before="120" w:after="1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5807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807"/>
    <w:pPr>
      <w:numPr>
        <w:ilvl w:val="1"/>
      </w:numPr>
      <w:spacing w:before="120" w:after="160"/>
      <w:jc w:val="both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807"/>
    <w:rPr>
      <w:rFonts w:eastAsiaTheme="minorEastAsia" w:cs="Times New Roman"/>
      <w:color w:val="5A5A5A" w:themeColor="text1" w:themeTint="A5"/>
      <w:spacing w:val="15"/>
      <w:sz w:val="22"/>
      <w:szCs w:val="22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7C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7CA7"/>
    <w:pPr>
      <w:spacing w:before="120" w:after="120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7CA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97CA7"/>
    <w:pPr>
      <w:spacing w:after="200"/>
      <w:jc w:val="both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297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297CA7"/>
    <w:rPr>
      <w:rFonts w:asciiTheme="majorHAnsi" w:eastAsiaTheme="majorEastAsia" w:hAnsiTheme="majorHAnsi" w:cstheme="majorBidi"/>
      <w:color w:val="1F3763" w:themeColor="accent1" w:themeShade="7F"/>
      <w:sz w:val="22"/>
      <w:lang w:eastAsia="de-DE"/>
    </w:rPr>
  </w:style>
  <w:style w:type="character" w:styleId="Hervorhebung">
    <w:name w:val="Emphasis"/>
    <w:basedOn w:val="Absatz-Standardschriftart"/>
    <w:uiPriority w:val="20"/>
    <w:qFormat/>
    <w:rsid w:val="00297CA7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9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93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7457F"/>
    <w:rPr>
      <w:rFonts w:ascii="Times New Roman" w:eastAsia="Times New Roman" w:hAnsi="Times New Roman" w:cs="Times New Roman"/>
      <w:sz w:val="2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552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521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6815B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1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1258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4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6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77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9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34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6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8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2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1305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5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1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5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1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01evys</dc:creator>
  <cp:keywords/>
  <dc:description/>
  <cp:lastModifiedBy>uw01evys</cp:lastModifiedBy>
  <cp:revision>2</cp:revision>
  <dcterms:created xsi:type="dcterms:W3CDTF">2023-02-09T08:56:00Z</dcterms:created>
  <dcterms:modified xsi:type="dcterms:W3CDTF">2023-02-09T08:56:00Z</dcterms:modified>
</cp:coreProperties>
</file>